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0ED707" w14:textId="09E13803" w:rsidR="009040E0" w:rsidRPr="00433F1F" w:rsidRDefault="009E7033" w:rsidP="00830EA5">
      <w:pPr>
        <w:spacing w:line="240" w:lineRule="auto"/>
        <w:rPr>
          <w:rFonts w:cs="Times New Roman"/>
          <w:b/>
          <w:bCs/>
          <w:sz w:val="22"/>
          <w:szCs w:val="22"/>
        </w:rPr>
      </w:pPr>
      <w:r w:rsidRPr="00433F1F">
        <w:rPr>
          <w:rFonts w:cs="Times New Roman"/>
          <w:b/>
          <w:bCs/>
          <w:sz w:val="22"/>
          <w:szCs w:val="22"/>
        </w:rPr>
        <w:t>S</w:t>
      </w:r>
      <w:r>
        <w:rPr>
          <w:rFonts w:cs="Times New Roman"/>
          <w:b/>
          <w:bCs/>
          <w:sz w:val="22"/>
          <w:szCs w:val="22"/>
        </w:rPr>
        <w:t>4</w:t>
      </w:r>
      <w:r w:rsidRPr="00433F1F">
        <w:rPr>
          <w:rFonts w:cs="Times New Roman"/>
          <w:b/>
          <w:bCs/>
          <w:sz w:val="22"/>
          <w:szCs w:val="22"/>
        </w:rPr>
        <w:t xml:space="preserve"> </w:t>
      </w:r>
      <w:r w:rsidR="00E71C9C" w:rsidRPr="00433F1F">
        <w:rPr>
          <w:rFonts w:cs="Times New Roman"/>
          <w:b/>
          <w:bCs/>
          <w:sz w:val="22"/>
          <w:szCs w:val="22"/>
        </w:rPr>
        <w:t xml:space="preserve">Table. </w:t>
      </w:r>
      <w:bookmarkStart w:id="0" w:name="_Hlk104377580"/>
      <w:r w:rsidR="006732DE" w:rsidRPr="00433F1F">
        <w:rPr>
          <w:rFonts w:cs="Times New Roman"/>
          <w:b/>
          <w:bCs/>
          <w:sz w:val="22"/>
          <w:szCs w:val="22"/>
        </w:rPr>
        <w:t xml:space="preserve">Age- and sex-adjusted </w:t>
      </w:r>
      <w:r w:rsidR="00DF1563">
        <w:rPr>
          <w:rFonts w:cs="Times New Roman"/>
          <w:b/>
          <w:bCs/>
          <w:sz w:val="22"/>
          <w:szCs w:val="22"/>
        </w:rPr>
        <w:t>hazard ratios</w:t>
      </w:r>
      <w:r w:rsidR="006732DE" w:rsidRPr="00433F1F">
        <w:rPr>
          <w:rFonts w:cs="Times New Roman"/>
          <w:b/>
          <w:bCs/>
          <w:sz w:val="22"/>
          <w:szCs w:val="22"/>
        </w:rPr>
        <w:t xml:space="preserve"> of risk factors for all-cause mortality in people with complete data and those in entire </w:t>
      </w:r>
      <w:r w:rsidR="00E03DDC" w:rsidRPr="00433F1F">
        <w:rPr>
          <w:rFonts w:cs="Times New Roman"/>
          <w:b/>
          <w:bCs/>
          <w:sz w:val="22"/>
          <w:szCs w:val="22"/>
        </w:rPr>
        <w:t>cohort</w:t>
      </w:r>
      <w:bookmarkEnd w:id="0"/>
    </w:p>
    <w:tbl>
      <w:tblPr>
        <w:tblStyle w:val="a9"/>
        <w:tblW w:w="140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1"/>
        <w:gridCol w:w="1175"/>
        <w:gridCol w:w="1176"/>
        <w:gridCol w:w="1176"/>
        <w:gridCol w:w="1177"/>
        <w:gridCol w:w="1177"/>
        <w:gridCol w:w="1176"/>
        <w:gridCol w:w="1177"/>
        <w:gridCol w:w="1176"/>
        <w:gridCol w:w="1177"/>
        <w:gridCol w:w="1177"/>
      </w:tblGrid>
      <w:tr w:rsidR="006D4751" w14:paraId="31B17385" w14:textId="77777777" w:rsidTr="007C4B28">
        <w:trPr>
          <w:trHeight w:val="290"/>
        </w:trPr>
        <w:tc>
          <w:tcPr>
            <w:tcW w:w="2261" w:type="dxa"/>
            <w:vMerge w:val="restart"/>
            <w:hideMark/>
          </w:tcPr>
          <w:p w14:paraId="66C5326A" w14:textId="7BC84AAE" w:rsidR="006D4751" w:rsidRDefault="006D4751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b/>
                <w:bCs/>
                <w:sz w:val="22"/>
                <w:szCs w:val="22"/>
              </w:rPr>
              <w:t>Risk factors</w:t>
            </w:r>
          </w:p>
        </w:tc>
        <w:tc>
          <w:tcPr>
            <w:tcW w:w="2351" w:type="dxa"/>
            <w:gridSpan w:val="2"/>
            <w:noWrap/>
            <w:hideMark/>
          </w:tcPr>
          <w:p w14:paraId="362BFCAD" w14:textId="77777777" w:rsidR="006D4751" w:rsidRPr="007B534C" w:rsidRDefault="006D4751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7B534C">
              <w:rPr>
                <w:rFonts w:cs="Times New Roman"/>
                <w:b/>
                <w:bCs/>
                <w:sz w:val="22"/>
                <w:szCs w:val="22"/>
              </w:rPr>
              <w:t>Overall</w:t>
            </w:r>
          </w:p>
        </w:tc>
        <w:tc>
          <w:tcPr>
            <w:tcW w:w="2353" w:type="dxa"/>
            <w:gridSpan w:val="2"/>
            <w:noWrap/>
            <w:hideMark/>
          </w:tcPr>
          <w:p w14:paraId="50894F77" w14:textId="77777777" w:rsidR="006D4751" w:rsidRPr="007B534C" w:rsidRDefault="006D4751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7B534C">
              <w:rPr>
                <w:rFonts w:cs="Times New Roman"/>
                <w:b/>
                <w:bCs/>
                <w:sz w:val="22"/>
                <w:szCs w:val="22"/>
              </w:rPr>
              <w:t>18-54 years</w:t>
            </w:r>
          </w:p>
        </w:tc>
        <w:tc>
          <w:tcPr>
            <w:tcW w:w="2353" w:type="dxa"/>
            <w:gridSpan w:val="2"/>
            <w:noWrap/>
            <w:hideMark/>
          </w:tcPr>
          <w:p w14:paraId="3EBA612C" w14:textId="77777777" w:rsidR="006D4751" w:rsidRPr="007B534C" w:rsidRDefault="006D4751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7B534C">
              <w:rPr>
                <w:rFonts w:cs="Times New Roman"/>
                <w:b/>
                <w:bCs/>
                <w:sz w:val="22"/>
                <w:szCs w:val="22"/>
              </w:rPr>
              <w:t>55-64 years</w:t>
            </w:r>
          </w:p>
        </w:tc>
        <w:tc>
          <w:tcPr>
            <w:tcW w:w="2353" w:type="dxa"/>
            <w:gridSpan w:val="2"/>
            <w:noWrap/>
            <w:hideMark/>
          </w:tcPr>
          <w:p w14:paraId="0F2E9FC4" w14:textId="77777777" w:rsidR="006D4751" w:rsidRPr="007B534C" w:rsidRDefault="006D4751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7B534C">
              <w:rPr>
                <w:rFonts w:cs="Times New Roman"/>
                <w:b/>
                <w:bCs/>
                <w:sz w:val="22"/>
                <w:szCs w:val="22"/>
              </w:rPr>
              <w:t>65-74 years</w:t>
            </w:r>
          </w:p>
        </w:tc>
        <w:tc>
          <w:tcPr>
            <w:tcW w:w="2354" w:type="dxa"/>
            <w:gridSpan w:val="2"/>
            <w:noWrap/>
            <w:hideMark/>
          </w:tcPr>
          <w:p w14:paraId="0AB3E052" w14:textId="77777777" w:rsidR="006D4751" w:rsidRPr="007B534C" w:rsidRDefault="006D4751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7B534C">
              <w:rPr>
                <w:rFonts w:cs="Times New Roman"/>
                <w:b/>
                <w:bCs/>
                <w:sz w:val="22"/>
                <w:szCs w:val="22"/>
              </w:rPr>
              <w:t>≥75 years</w:t>
            </w:r>
          </w:p>
        </w:tc>
      </w:tr>
      <w:tr w:rsidR="00975E04" w14:paraId="5B7C61EF" w14:textId="77777777" w:rsidTr="007C4B28">
        <w:trPr>
          <w:trHeight w:val="290"/>
        </w:trPr>
        <w:tc>
          <w:tcPr>
            <w:tcW w:w="226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FA984F6" w14:textId="77777777" w:rsidR="00975E04" w:rsidRDefault="00975E04" w:rsidP="00975E0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5ED4CB" w14:textId="2417CC1E" w:rsidR="00975E04" w:rsidRPr="007B534C" w:rsidRDefault="00975E04" w:rsidP="00975E04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7B534C">
              <w:rPr>
                <w:rFonts w:cs="Times New Roman"/>
                <w:b/>
                <w:bCs/>
                <w:sz w:val="22"/>
                <w:szCs w:val="22"/>
              </w:rPr>
              <w:t>People with complete data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163A4D" w14:textId="57DD6584" w:rsidR="00975E04" w:rsidRPr="007B534C" w:rsidRDefault="00975E04" w:rsidP="00975E04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7B534C">
              <w:rPr>
                <w:rFonts w:cs="Times New Roman"/>
                <w:b/>
                <w:bCs/>
                <w:sz w:val="22"/>
                <w:szCs w:val="22"/>
              </w:rPr>
              <w:t>People in entire cohort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C76B8B" w14:textId="3E274CD2" w:rsidR="00975E04" w:rsidRPr="007B534C" w:rsidRDefault="00975E04" w:rsidP="00975E04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7B534C">
              <w:rPr>
                <w:rFonts w:cs="Times New Roman"/>
                <w:b/>
                <w:bCs/>
                <w:sz w:val="22"/>
                <w:szCs w:val="22"/>
              </w:rPr>
              <w:t>People with complete data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75AFF4" w14:textId="5E835636" w:rsidR="00975E04" w:rsidRPr="007B534C" w:rsidRDefault="00975E04" w:rsidP="00975E04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7B534C">
              <w:rPr>
                <w:rFonts w:cs="Times New Roman"/>
                <w:b/>
                <w:bCs/>
                <w:sz w:val="22"/>
                <w:szCs w:val="22"/>
              </w:rPr>
              <w:t>People in entire cohort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EBF22B" w14:textId="1655E975" w:rsidR="00975E04" w:rsidRPr="007B534C" w:rsidRDefault="00975E04" w:rsidP="00975E04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7B534C">
              <w:rPr>
                <w:rFonts w:cs="Times New Roman"/>
                <w:b/>
                <w:bCs/>
                <w:sz w:val="22"/>
                <w:szCs w:val="22"/>
              </w:rPr>
              <w:t>People with complete data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B61CE2" w14:textId="30AF62AC" w:rsidR="00975E04" w:rsidRPr="007B534C" w:rsidRDefault="00975E04" w:rsidP="00975E04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7B534C">
              <w:rPr>
                <w:rFonts w:cs="Times New Roman"/>
                <w:b/>
                <w:bCs/>
                <w:sz w:val="22"/>
                <w:szCs w:val="22"/>
              </w:rPr>
              <w:t>People in entire cohort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7EEBF5" w14:textId="0AFC865B" w:rsidR="00975E04" w:rsidRPr="007B534C" w:rsidRDefault="00975E04" w:rsidP="00975E04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7B534C">
              <w:rPr>
                <w:rFonts w:cs="Times New Roman"/>
                <w:b/>
                <w:bCs/>
                <w:sz w:val="22"/>
                <w:szCs w:val="22"/>
              </w:rPr>
              <w:t>People with complete data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2EF862" w14:textId="134BA213" w:rsidR="00975E04" w:rsidRPr="007B534C" w:rsidRDefault="00975E04" w:rsidP="00975E04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7B534C">
              <w:rPr>
                <w:rFonts w:cs="Times New Roman"/>
                <w:b/>
                <w:bCs/>
                <w:sz w:val="22"/>
                <w:szCs w:val="22"/>
              </w:rPr>
              <w:t>People in entire cohort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FBB466" w14:textId="2C8550E3" w:rsidR="00975E04" w:rsidRPr="007B534C" w:rsidRDefault="00975E04" w:rsidP="00975E04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7B534C">
              <w:rPr>
                <w:rFonts w:cs="Times New Roman"/>
                <w:b/>
                <w:bCs/>
                <w:sz w:val="22"/>
                <w:szCs w:val="22"/>
              </w:rPr>
              <w:t>People with complete data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447D01" w14:textId="2CD9EEFE" w:rsidR="00975E04" w:rsidRPr="007B534C" w:rsidRDefault="00975E04" w:rsidP="00975E04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7B534C">
              <w:rPr>
                <w:rFonts w:cs="Times New Roman"/>
                <w:b/>
                <w:bCs/>
                <w:sz w:val="22"/>
                <w:szCs w:val="22"/>
              </w:rPr>
              <w:t>People in entire cohort</w:t>
            </w:r>
          </w:p>
        </w:tc>
      </w:tr>
      <w:tr w:rsidR="00FC362B" w14:paraId="241B315A" w14:textId="77777777" w:rsidTr="007C4B28">
        <w:trPr>
          <w:trHeight w:val="290"/>
        </w:trPr>
        <w:tc>
          <w:tcPr>
            <w:tcW w:w="2261" w:type="dxa"/>
            <w:tcBorders>
              <w:top w:val="single" w:sz="4" w:space="0" w:color="auto"/>
            </w:tcBorders>
          </w:tcPr>
          <w:p w14:paraId="78675101" w14:textId="49FB38D8" w:rsidR="00FC362B" w:rsidRDefault="00FC362B" w:rsidP="00FC362B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revalent CVD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noWrap/>
          </w:tcPr>
          <w:p w14:paraId="690A0F26" w14:textId="77777777" w:rsidR="00F91C80" w:rsidRPr="007B534C" w:rsidRDefault="005C7815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1.6</w:t>
            </w:r>
            <w:r w:rsidR="009B076C" w:rsidRPr="00C94075">
              <w:rPr>
                <w:rFonts w:cs="Times New Roman"/>
                <w:sz w:val="20"/>
                <w:szCs w:val="20"/>
              </w:rPr>
              <w:t>3</w:t>
            </w:r>
            <w:r w:rsidRPr="00C94075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2E9B9BBC" w14:textId="35D9366F" w:rsidR="00FC362B" w:rsidRPr="00C94075" w:rsidRDefault="005C7815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1.59, 1.65)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</w:tcPr>
          <w:p w14:paraId="4D7623B3" w14:textId="77777777" w:rsidR="00F91C80" w:rsidRPr="007B534C" w:rsidRDefault="009B076C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1.69 </w:t>
            </w:r>
          </w:p>
          <w:p w14:paraId="22B24541" w14:textId="6BBD0503" w:rsidR="00FC362B" w:rsidRPr="00C94075" w:rsidRDefault="009B076C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1.67, 1.72)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</w:tcPr>
          <w:p w14:paraId="2C02AC76" w14:textId="77777777" w:rsidR="00F91C80" w:rsidRPr="007B534C" w:rsidRDefault="00FC362B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2.50 </w:t>
            </w:r>
          </w:p>
          <w:p w14:paraId="2C178CCE" w14:textId="5965A89E" w:rsidR="00FC362B" w:rsidRPr="00C94075" w:rsidRDefault="00FC362B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2.30, 2.71)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noWrap/>
          </w:tcPr>
          <w:p w14:paraId="3EF3CFD3" w14:textId="77777777" w:rsidR="00F91C80" w:rsidRPr="007B534C" w:rsidRDefault="00FC362B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2.67 </w:t>
            </w:r>
          </w:p>
          <w:p w14:paraId="1E818B89" w14:textId="77C440B8" w:rsidR="00FC362B" w:rsidRPr="00C94075" w:rsidRDefault="00FC362B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2.50, 2.86)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noWrap/>
          </w:tcPr>
          <w:p w14:paraId="78F80A5E" w14:textId="77777777" w:rsidR="00F91C80" w:rsidRPr="007B534C" w:rsidRDefault="008174A7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1.81 </w:t>
            </w:r>
          </w:p>
          <w:p w14:paraId="6AD2D24C" w14:textId="35A0E82E" w:rsidR="00FC362B" w:rsidRPr="00C94075" w:rsidRDefault="008174A7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1.72, 1.90)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</w:tcPr>
          <w:p w14:paraId="4E17A18D" w14:textId="77777777" w:rsidR="00F91C80" w:rsidRPr="007B534C" w:rsidRDefault="009C27F5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1.95 </w:t>
            </w:r>
          </w:p>
          <w:p w14:paraId="34DA8B0C" w14:textId="7139B668" w:rsidR="00FC362B" w:rsidRPr="00C94075" w:rsidRDefault="009C27F5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1.88, 2.04)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noWrap/>
          </w:tcPr>
          <w:p w14:paraId="3074CFEB" w14:textId="77777777" w:rsidR="00F91C80" w:rsidRPr="007B534C" w:rsidRDefault="00E95254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1.64 </w:t>
            </w:r>
          </w:p>
          <w:p w14:paraId="3F151251" w14:textId="098AE4B6" w:rsidR="00FC362B" w:rsidRPr="00C94075" w:rsidRDefault="00E95254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1.59, 1.70)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</w:tcPr>
          <w:p w14:paraId="2143CD86" w14:textId="77777777" w:rsidR="00F91C80" w:rsidRPr="007B534C" w:rsidRDefault="002B101E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1.73 </w:t>
            </w:r>
          </w:p>
          <w:p w14:paraId="266C87CB" w14:textId="1EC25BAD" w:rsidR="00FC362B" w:rsidRPr="00C94075" w:rsidRDefault="002B101E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1.69, 1.77)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noWrap/>
          </w:tcPr>
          <w:p w14:paraId="379EE1F8" w14:textId="77777777" w:rsidR="00F91C80" w:rsidRPr="007B534C" w:rsidRDefault="00E95254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1.46 </w:t>
            </w:r>
          </w:p>
          <w:p w14:paraId="2CA22C79" w14:textId="4D86635E" w:rsidR="00FC362B" w:rsidRPr="00C94075" w:rsidRDefault="00E95254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1.42, 1.51)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noWrap/>
          </w:tcPr>
          <w:p w14:paraId="4FDE3E29" w14:textId="77777777" w:rsidR="00F91C80" w:rsidRPr="007B534C" w:rsidRDefault="002743F5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1.51 </w:t>
            </w:r>
          </w:p>
          <w:p w14:paraId="6490DA7F" w14:textId="68EFBACD" w:rsidR="00FC362B" w:rsidRPr="00C94075" w:rsidRDefault="002743F5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1.48, 1.55)</w:t>
            </w:r>
          </w:p>
        </w:tc>
      </w:tr>
      <w:tr w:rsidR="00FC362B" w14:paraId="612AC50C" w14:textId="77777777" w:rsidTr="007C4B28">
        <w:trPr>
          <w:trHeight w:val="290"/>
        </w:trPr>
        <w:tc>
          <w:tcPr>
            <w:tcW w:w="2261" w:type="dxa"/>
          </w:tcPr>
          <w:p w14:paraId="4240FCCC" w14:textId="11B94A5A" w:rsidR="00FC362B" w:rsidRDefault="00FC362B" w:rsidP="00FC362B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revalent CKD</w:t>
            </w:r>
          </w:p>
        </w:tc>
        <w:tc>
          <w:tcPr>
            <w:tcW w:w="1175" w:type="dxa"/>
            <w:noWrap/>
          </w:tcPr>
          <w:p w14:paraId="092BB123" w14:textId="77777777" w:rsidR="00F91C80" w:rsidRPr="007B534C" w:rsidRDefault="005C7815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2.16 </w:t>
            </w:r>
          </w:p>
          <w:p w14:paraId="522EF34D" w14:textId="50B9F653" w:rsidR="00FC362B" w:rsidRPr="00C94075" w:rsidRDefault="005C7815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2.12, 2.21)</w:t>
            </w:r>
          </w:p>
        </w:tc>
        <w:tc>
          <w:tcPr>
            <w:tcW w:w="1176" w:type="dxa"/>
            <w:noWrap/>
          </w:tcPr>
          <w:p w14:paraId="381E0E19" w14:textId="77777777" w:rsidR="00F91C80" w:rsidRPr="007B534C" w:rsidRDefault="00636D01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2.</w:t>
            </w:r>
            <w:r w:rsidR="00821726" w:rsidRPr="00C94075">
              <w:rPr>
                <w:rFonts w:cs="Times New Roman"/>
                <w:sz w:val="20"/>
                <w:szCs w:val="20"/>
              </w:rPr>
              <w:t>1</w:t>
            </w:r>
            <w:r w:rsidRPr="00C94075">
              <w:rPr>
                <w:rFonts w:cs="Times New Roman"/>
                <w:sz w:val="20"/>
                <w:szCs w:val="20"/>
              </w:rPr>
              <w:t xml:space="preserve">0 </w:t>
            </w:r>
          </w:p>
          <w:p w14:paraId="6E38BEF7" w14:textId="3A6E64CE" w:rsidR="00FC362B" w:rsidRPr="00C94075" w:rsidRDefault="00636D01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</w:t>
            </w:r>
            <w:r w:rsidR="00821726" w:rsidRPr="00C94075">
              <w:rPr>
                <w:rFonts w:cs="Times New Roman"/>
                <w:sz w:val="20"/>
                <w:szCs w:val="20"/>
              </w:rPr>
              <w:t>2.07</w:t>
            </w:r>
            <w:r w:rsidRPr="00C94075">
              <w:rPr>
                <w:rFonts w:cs="Times New Roman"/>
                <w:sz w:val="20"/>
                <w:szCs w:val="20"/>
              </w:rPr>
              <w:t>, 2.</w:t>
            </w:r>
            <w:r w:rsidR="00821726" w:rsidRPr="00C94075">
              <w:rPr>
                <w:rFonts w:cs="Times New Roman"/>
                <w:sz w:val="20"/>
                <w:szCs w:val="20"/>
              </w:rPr>
              <w:t>1</w:t>
            </w:r>
            <w:r w:rsidRPr="00C94075">
              <w:rPr>
                <w:rFonts w:cs="Times New Roman"/>
                <w:sz w:val="20"/>
                <w:szCs w:val="20"/>
              </w:rPr>
              <w:t>3)</w:t>
            </w:r>
          </w:p>
        </w:tc>
        <w:tc>
          <w:tcPr>
            <w:tcW w:w="1176" w:type="dxa"/>
            <w:noWrap/>
          </w:tcPr>
          <w:p w14:paraId="76D8548D" w14:textId="77777777" w:rsidR="00F91C80" w:rsidRPr="007B534C" w:rsidRDefault="00FC362B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6.39 </w:t>
            </w:r>
          </w:p>
          <w:p w14:paraId="1202FC73" w14:textId="4A6098F2" w:rsidR="00FC362B" w:rsidRPr="00C94075" w:rsidRDefault="00FC362B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5.89, 6.93)</w:t>
            </w:r>
          </w:p>
        </w:tc>
        <w:tc>
          <w:tcPr>
            <w:tcW w:w="1177" w:type="dxa"/>
            <w:noWrap/>
          </w:tcPr>
          <w:p w14:paraId="63C7BDCB" w14:textId="77777777" w:rsidR="00F91C80" w:rsidRPr="007B534C" w:rsidRDefault="009D2A59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6.41 </w:t>
            </w:r>
          </w:p>
          <w:p w14:paraId="179B7EDA" w14:textId="058F4146" w:rsidR="00FC362B" w:rsidRPr="00C94075" w:rsidRDefault="009D2A59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6.00, 6.85)</w:t>
            </w:r>
          </w:p>
        </w:tc>
        <w:tc>
          <w:tcPr>
            <w:tcW w:w="1177" w:type="dxa"/>
            <w:noWrap/>
          </w:tcPr>
          <w:p w14:paraId="04716D06" w14:textId="77777777" w:rsidR="00F91C80" w:rsidRPr="007B534C" w:rsidRDefault="009C27F5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3.36 </w:t>
            </w:r>
          </w:p>
          <w:p w14:paraId="435E3814" w14:textId="29CEFA9F" w:rsidR="00FC362B" w:rsidRPr="00C94075" w:rsidRDefault="009C27F5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3.20, 3.54)</w:t>
            </w:r>
          </w:p>
        </w:tc>
        <w:tc>
          <w:tcPr>
            <w:tcW w:w="1176" w:type="dxa"/>
            <w:noWrap/>
          </w:tcPr>
          <w:p w14:paraId="18DA65C2" w14:textId="77777777" w:rsidR="00F91C80" w:rsidRPr="007B534C" w:rsidRDefault="00F95FD2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3.39 </w:t>
            </w:r>
          </w:p>
          <w:p w14:paraId="109A2AAA" w14:textId="174A4F8C" w:rsidR="00FC362B" w:rsidRPr="00C94075" w:rsidRDefault="00F95FD2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3.26, 3.54)</w:t>
            </w:r>
          </w:p>
        </w:tc>
        <w:tc>
          <w:tcPr>
            <w:tcW w:w="1177" w:type="dxa"/>
            <w:noWrap/>
          </w:tcPr>
          <w:p w14:paraId="6CE0648A" w14:textId="77777777" w:rsidR="00F91C80" w:rsidRPr="007B534C" w:rsidRDefault="00E95254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2.16 </w:t>
            </w:r>
          </w:p>
          <w:p w14:paraId="0563759B" w14:textId="2A146E83" w:rsidR="00FC362B" w:rsidRPr="00C94075" w:rsidRDefault="00E95254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2.09, 2.23)</w:t>
            </w:r>
          </w:p>
        </w:tc>
        <w:tc>
          <w:tcPr>
            <w:tcW w:w="1176" w:type="dxa"/>
            <w:noWrap/>
          </w:tcPr>
          <w:p w14:paraId="49E58825" w14:textId="77777777" w:rsidR="00F91C80" w:rsidRPr="007B534C" w:rsidRDefault="002B101E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2.08 </w:t>
            </w:r>
          </w:p>
          <w:p w14:paraId="53A3777A" w14:textId="2D98619D" w:rsidR="00FC362B" w:rsidRPr="00C94075" w:rsidRDefault="002B101E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2.03, 2.13)</w:t>
            </w:r>
          </w:p>
        </w:tc>
        <w:tc>
          <w:tcPr>
            <w:tcW w:w="1177" w:type="dxa"/>
            <w:noWrap/>
          </w:tcPr>
          <w:p w14:paraId="3B5B00BB" w14:textId="77777777" w:rsidR="00F91C80" w:rsidRPr="007B534C" w:rsidRDefault="00E95254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1.63 </w:t>
            </w:r>
          </w:p>
          <w:p w14:paraId="412B57B1" w14:textId="5D91BF0B" w:rsidR="00FC362B" w:rsidRPr="00C94075" w:rsidRDefault="00E95254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1.58, 1.68)</w:t>
            </w:r>
          </w:p>
        </w:tc>
        <w:tc>
          <w:tcPr>
            <w:tcW w:w="1177" w:type="dxa"/>
            <w:noWrap/>
          </w:tcPr>
          <w:p w14:paraId="1CC2C5D1" w14:textId="77777777" w:rsidR="00F91C80" w:rsidRPr="007B534C" w:rsidRDefault="002743F5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1.55 </w:t>
            </w:r>
          </w:p>
          <w:p w14:paraId="36CFE902" w14:textId="51BEB8C2" w:rsidR="00FC362B" w:rsidRPr="00C94075" w:rsidRDefault="002743F5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1.52, 1.57)</w:t>
            </w:r>
          </w:p>
        </w:tc>
      </w:tr>
      <w:tr w:rsidR="00FC362B" w14:paraId="45FCC1FB" w14:textId="77777777" w:rsidTr="007C4B28">
        <w:trPr>
          <w:trHeight w:val="290"/>
        </w:trPr>
        <w:tc>
          <w:tcPr>
            <w:tcW w:w="2261" w:type="dxa"/>
          </w:tcPr>
          <w:p w14:paraId="40D63699" w14:textId="0F014AEF" w:rsidR="00FC362B" w:rsidRDefault="00FC362B" w:rsidP="00FC362B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revalent cancer</w:t>
            </w:r>
          </w:p>
        </w:tc>
        <w:tc>
          <w:tcPr>
            <w:tcW w:w="1175" w:type="dxa"/>
            <w:noWrap/>
          </w:tcPr>
          <w:p w14:paraId="782C25FA" w14:textId="77777777" w:rsidR="00F91C80" w:rsidRPr="007B534C" w:rsidRDefault="00BF33A2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2.15 </w:t>
            </w:r>
          </w:p>
          <w:p w14:paraId="74F9723B" w14:textId="18290186" w:rsidR="00FC362B" w:rsidRPr="00C94075" w:rsidRDefault="00BF33A2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2.08, 2.23)</w:t>
            </w:r>
          </w:p>
        </w:tc>
        <w:tc>
          <w:tcPr>
            <w:tcW w:w="1176" w:type="dxa"/>
            <w:noWrap/>
          </w:tcPr>
          <w:p w14:paraId="6F7FDC89" w14:textId="77777777" w:rsidR="00F91C80" w:rsidRPr="007B534C" w:rsidRDefault="009F3532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2.05 </w:t>
            </w:r>
          </w:p>
          <w:p w14:paraId="20A03BCB" w14:textId="511A0D5F" w:rsidR="00FC362B" w:rsidRPr="00C94075" w:rsidRDefault="009F3532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2.00, 2.11)</w:t>
            </w:r>
          </w:p>
        </w:tc>
        <w:tc>
          <w:tcPr>
            <w:tcW w:w="1176" w:type="dxa"/>
            <w:noWrap/>
          </w:tcPr>
          <w:p w14:paraId="430999A3" w14:textId="77777777" w:rsidR="00F91C80" w:rsidRPr="007B534C" w:rsidRDefault="00FC362B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6.01 </w:t>
            </w:r>
          </w:p>
          <w:p w14:paraId="3E22A60D" w14:textId="15FA6BE3" w:rsidR="00FC362B" w:rsidRPr="00C94075" w:rsidRDefault="00FC362B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5.32, 6.79)</w:t>
            </w:r>
          </w:p>
        </w:tc>
        <w:tc>
          <w:tcPr>
            <w:tcW w:w="1177" w:type="dxa"/>
            <w:noWrap/>
          </w:tcPr>
          <w:p w14:paraId="32841531" w14:textId="77777777" w:rsidR="00F91C80" w:rsidRPr="007B534C" w:rsidRDefault="00122241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5.85 </w:t>
            </w:r>
          </w:p>
          <w:p w14:paraId="52490941" w14:textId="43C332E3" w:rsidR="00FC362B" w:rsidRPr="00C94075" w:rsidRDefault="00122241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5.29, 6.46)</w:t>
            </w:r>
          </w:p>
        </w:tc>
        <w:tc>
          <w:tcPr>
            <w:tcW w:w="1177" w:type="dxa"/>
            <w:noWrap/>
          </w:tcPr>
          <w:p w14:paraId="10C8BCF0" w14:textId="77777777" w:rsidR="00F91C80" w:rsidRPr="007B534C" w:rsidRDefault="009C27F5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3.88 </w:t>
            </w:r>
          </w:p>
          <w:p w14:paraId="56F4D5DC" w14:textId="6490598F" w:rsidR="00FC362B" w:rsidRPr="00C94075" w:rsidRDefault="009C27F5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3.60, 4.19)</w:t>
            </w:r>
          </w:p>
        </w:tc>
        <w:tc>
          <w:tcPr>
            <w:tcW w:w="1176" w:type="dxa"/>
            <w:noWrap/>
          </w:tcPr>
          <w:p w14:paraId="4829E8C9" w14:textId="77777777" w:rsidR="00F91C80" w:rsidRPr="007B534C" w:rsidRDefault="00F95FD2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3.75 </w:t>
            </w:r>
          </w:p>
          <w:p w14:paraId="09BD2B32" w14:textId="22D107EE" w:rsidR="00FC362B" w:rsidRPr="00C94075" w:rsidRDefault="00F95FD2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3.53, 3.99)</w:t>
            </w:r>
          </w:p>
        </w:tc>
        <w:tc>
          <w:tcPr>
            <w:tcW w:w="1177" w:type="dxa"/>
            <w:noWrap/>
          </w:tcPr>
          <w:p w14:paraId="33944A64" w14:textId="77777777" w:rsidR="00F91C80" w:rsidRPr="007B534C" w:rsidRDefault="00E95254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2.25 </w:t>
            </w:r>
          </w:p>
          <w:p w14:paraId="392EE193" w14:textId="05FF70BA" w:rsidR="00FC362B" w:rsidRPr="00C94075" w:rsidRDefault="00E95254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2.12, 2.39)</w:t>
            </w:r>
          </w:p>
        </w:tc>
        <w:tc>
          <w:tcPr>
            <w:tcW w:w="1176" w:type="dxa"/>
            <w:noWrap/>
          </w:tcPr>
          <w:p w14:paraId="7CB034AE" w14:textId="77777777" w:rsidR="00F91C80" w:rsidRPr="007B534C" w:rsidRDefault="002B101E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2.14 </w:t>
            </w:r>
          </w:p>
          <w:p w14:paraId="56909805" w14:textId="04D89B15" w:rsidR="00FC362B" w:rsidRPr="00C94075" w:rsidRDefault="002B101E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2.04, 2</w:t>
            </w:r>
            <w:r w:rsidR="00F91C80" w:rsidRPr="007B534C">
              <w:rPr>
                <w:rFonts w:cs="Times New Roman"/>
                <w:sz w:val="20"/>
                <w:szCs w:val="20"/>
              </w:rPr>
              <w:t>.</w:t>
            </w:r>
            <w:r w:rsidRPr="00C94075">
              <w:rPr>
                <w:rFonts w:cs="Times New Roman"/>
                <w:sz w:val="20"/>
                <w:szCs w:val="20"/>
              </w:rPr>
              <w:t>24)</w:t>
            </w:r>
          </w:p>
        </w:tc>
        <w:tc>
          <w:tcPr>
            <w:tcW w:w="1177" w:type="dxa"/>
            <w:noWrap/>
          </w:tcPr>
          <w:p w14:paraId="45D5B944" w14:textId="77777777" w:rsidR="00F91C80" w:rsidRPr="007B534C" w:rsidRDefault="00E95254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1.54 </w:t>
            </w:r>
          </w:p>
          <w:p w14:paraId="0424ECEF" w14:textId="501B63EF" w:rsidR="00FC362B" w:rsidRPr="00C94075" w:rsidRDefault="00E95254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1.45, 1.62)</w:t>
            </w:r>
          </w:p>
        </w:tc>
        <w:tc>
          <w:tcPr>
            <w:tcW w:w="1177" w:type="dxa"/>
            <w:noWrap/>
          </w:tcPr>
          <w:p w14:paraId="0A31A817" w14:textId="77777777" w:rsidR="00F91C80" w:rsidRPr="007B534C" w:rsidRDefault="002743F5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1.51 </w:t>
            </w:r>
          </w:p>
          <w:p w14:paraId="17A23CA2" w14:textId="1E6B01D2" w:rsidR="00FC362B" w:rsidRPr="00C94075" w:rsidRDefault="002743F5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1.45, 1.58)</w:t>
            </w:r>
          </w:p>
        </w:tc>
      </w:tr>
      <w:tr w:rsidR="00FC362B" w14:paraId="7CF232E1" w14:textId="77777777" w:rsidTr="007C4B28">
        <w:trPr>
          <w:trHeight w:val="290"/>
        </w:trPr>
        <w:tc>
          <w:tcPr>
            <w:tcW w:w="2261" w:type="dxa"/>
          </w:tcPr>
          <w:p w14:paraId="0CAA9DB1" w14:textId="542C21EC" w:rsidR="00FC362B" w:rsidRDefault="00FC362B" w:rsidP="00FC362B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uboptimal control of HbA1c</w:t>
            </w:r>
          </w:p>
        </w:tc>
        <w:tc>
          <w:tcPr>
            <w:tcW w:w="1175" w:type="dxa"/>
            <w:noWrap/>
          </w:tcPr>
          <w:p w14:paraId="3B94EB93" w14:textId="77777777" w:rsidR="00F91C80" w:rsidRPr="007B534C" w:rsidRDefault="001F22E6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1.28 </w:t>
            </w:r>
          </w:p>
          <w:p w14:paraId="08704B2C" w14:textId="42DD3707" w:rsidR="00FC362B" w:rsidRPr="00C94075" w:rsidRDefault="001F22E6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1.25, 1.30)</w:t>
            </w:r>
          </w:p>
        </w:tc>
        <w:tc>
          <w:tcPr>
            <w:tcW w:w="1176" w:type="dxa"/>
            <w:noWrap/>
          </w:tcPr>
          <w:p w14:paraId="4FC56371" w14:textId="77777777" w:rsidR="00F91C80" w:rsidRPr="007B534C" w:rsidRDefault="00380C12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1.26 </w:t>
            </w:r>
          </w:p>
          <w:p w14:paraId="57008F7B" w14:textId="2B6B55C0" w:rsidR="00FC362B" w:rsidRPr="00C94075" w:rsidRDefault="00380C12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1.24, 1.28)</w:t>
            </w:r>
          </w:p>
        </w:tc>
        <w:tc>
          <w:tcPr>
            <w:tcW w:w="1176" w:type="dxa"/>
            <w:noWrap/>
          </w:tcPr>
          <w:p w14:paraId="345E2F68" w14:textId="77777777" w:rsidR="00F91C80" w:rsidRPr="007B534C" w:rsidRDefault="00AE6AC7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1.37 </w:t>
            </w:r>
          </w:p>
          <w:p w14:paraId="4B8D39E0" w14:textId="61311E24" w:rsidR="00FC362B" w:rsidRPr="00C94075" w:rsidRDefault="00AE6AC7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1.28, 1.46)</w:t>
            </w:r>
          </w:p>
        </w:tc>
        <w:tc>
          <w:tcPr>
            <w:tcW w:w="1177" w:type="dxa"/>
            <w:noWrap/>
          </w:tcPr>
          <w:p w14:paraId="4EC454DC" w14:textId="77777777" w:rsidR="00F91C80" w:rsidRPr="007B534C" w:rsidRDefault="00E536C9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1.39 </w:t>
            </w:r>
          </w:p>
          <w:p w14:paraId="03F21833" w14:textId="6177DF74" w:rsidR="00FC362B" w:rsidRPr="00C94075" w:rsidRDefault="00E536C9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1.32, 1.47)</w:t>
            </w:r>
          </w:p>
        </w:tc>
        <w:tc>
          <w:tcPr>
            <w:tcW w:w="1177" w:type="dxa"/>
            <w:noWrap/>
          </w:tcPr>
          <w:p w14:paraId="5A52A0A1" w14:textId="77777777" w:rsidR="00F91C80" w:rsidRPr="007B534C" w:rsidRDefault="009C27F5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1.39 </w:t>
            </w:r>
          </w:p>
          <w:p w14:paraId="79971D7D" w14:textId="06B49F5F" w:rsidR="00FC362B" w:rsidRPr="00C94075" w:rsidRDefault="009C27F5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1.33, 1.45)</w:t>
            </w:r>
          </w:p>
        </w:tc>
        <w:tc>
          <w:tcPr>
            <w:tcW w:w="1176" w:type="dxa"/>
            <w:noWrap/>
          </w:tcPr>
          <w:p w14:paraId="3B28B501" w14:textId="77777777" w:rsidR="00F91C80" w:rsidRPr="007B534C" w:rsidRDefault="00F95FD2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1.37 </w:t>
            </w:r>
          </w:p>
          <w:p w14:paraId="355330C2" w14:textId="1F708846" w:rsidR="00FC362B" w:rsidRPr="00C94075" w:rsidRDefault="00F95FD2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1.32, 1.43)</w:t>
            </w:r>
          </w:p>
        </w:tc>
        <w:tc>
          <w:tcPr>
            <w:tcW w:w="1177" w:type="dxa"/>
            <w:noWrap/>
          </w:tcPr>
          <w:p w14:paraId="3A9E9ACE" w14:textId="77777777" w:rsidR="00F91C80" w:rsidRPr="007B534C" w:rsidRDefault="00E95254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1.29 </w:t>
            </w:r>
          </w:p>
          <w:p w14:paraId="53824F21" w14:textId="28861349" w:rsidR="00FC362B" w:rsidRPr="00C94075" w:rsidRDefault="00E95254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1.25, 1.34)</w:t>
            </w:r>
          </w:p>
        </w:tc>
        <w:tc>
          <w:tcPr>
            <w:tcW w:w="1176" w:type="dxa"/>
            <w:noWrap/>
          </w:tcPr>
          <w:p w14:paraId="2B3DA741" w14:textId="77777777" w:rsidR="00F91C80" w:rsidRPr="007B534C" w:rsidRDefault="002B101E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1.28 </w:t>
            </w:r>
          </w:p>
          <w:p w14:paraId="492277DC" w14:textId="139737A0" w:rsidR="00FC362B" w:rsidRPr="00C94075" w:rsidRDefault="002B101E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1.25, 1.32)</w:t>
            </w:r>
          </w:p>
        </w:tc>
        <w:tc>
          <w:tcPr>
            <w:tcW w:w="1177" w:type="dxa"/>
            <w:noWrap/>
          </w:tcPr>
          <w:p w14:paraId="28EBC03B" w14:textId="77777777" w:rsidR="00F91C80" w:rsidRPr="007B534C" w:rsidRDefault="00E95254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1.21 </w:t>
            </w:r>
          </w:p>
          <w:p w14:paraId="4A5D08B7" w14:textId="10B91F20" w:rsidR="00FC362B" w:rsidRPr="00C94075" w:rsidRDefault="00E95254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1.18, 1.25)</w:t>
            </w:r>
          </w:p>
        </w:tc>
        <w:tc>
          <w:tcPr>
            <w:tcW w:w="1177" w:type="dxa"/>
            <w:noWrap/>
          </w:tcPr>
          <w:p w14:paraId="635FC3E8" w14:textId="77777777" w:rsidR="00F91C80" w:rsidRPr="007B534C" w:rsidRDefault="002743F5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1.19 </w:t>
            </w:r>
          </w:p>
          <w:p w14:paraId="6E242D7E" w14:textId="055D324F" w:rsidR="00FC362B" w:rsidRPr="00C94075" w:rsidRDefault="002743F5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1.16, 1.21)</w:t>
            </w:r>
          </w:p>
        </w:tc>
      </w:tr>
      <w:tr w:rsidR="00FC362B" w14:paraId="07B6F21E" w14:textId="77777777" w:rsidTr="007C4B28">
        <w:trPr>
          <w:trHeight w:val="290"/>
        </w:trPr>
        <w:tc>
          <w:tcPr>
            <w:tcW w:w="2261" w:type="dxa"/>
          </w:tcPr>
          <w:p w14:paraId="7296E888" w14:textId="49390157" w:rsidR="00FC362B" w:rsidRDefault="00FC362B" w:rsidP="00FC362B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uboptimal control of SBP/DBP</w:t>
            </w:r>
          </w:p>
        </w:tc>
        <w:tc>
          <w:tcPr>
            <w:tcW w:w="1175" w:type="dxa"/>
            <w:noWrap/>
          </w:tcPr>
          <w:p w14:paraId="16705A2E" w14:textId="77777777" w:rsidR="00F91C80" w:rsidRPr="007B534C" w:rsidRDefault="001F22E6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1.43 </w:t>
            </w:r>
          </w:p>
          <w:p w14:paraId="2263A0EB" w14:textId="6E4CE169" w:rsidR="00FC362B" w:rsidRPr="00C94075" w:rsidRDefault="001F22E6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1.41, 1.46)</w:t>
            </w:r>
          </w:p>
        </w:tc>
        <w:tc>
          <w:tcPr>
            <w:tcW w:w="1176" w:type="dxa"/>
            <w:noWrap/>
          </w:tcPr>
          <w:p w14:paraId="3194E831" w14:textId="77777777" w:rsidR="00F91C80" w:rsidRPr="007B534C" w:rsidRDefault="004C07F4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1.40 </w:t>
            </w:r>
          </w:p>
          <w:p w14:paraId="6321266B" w14:textId="1A184ED4" w:rsidR="00FC362B" w:rsidRPr="00C94075" w:rsidRDefault="004C07F4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1.38, 1.42)</w:t>
            </w:r>
          </w:p>
        </w:tc>
        <w:tc>
          <w:tcPr>
            <w:tcW w:w="1176" w:type="dxa"/>
            <w:noWrap/>
          </w:tcPr>
          <w:p w14:paraId="594DDCD6" w14:textId="77777777" w:rsidR="00F91C80" w:rsidRPr="007B534C" w:rsidRDefault="00AE6AC7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2.21 </w:t>
            </w:r>
          </w:p>
          <w:p w14:paraId="09CBC8EA" w14:textId="4FF085E7" w:rsidR="00FC362B" w:rsidRPr="00C94075" w:rsidRDefault="00AE6AC7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2.07, 2.35)</w:t>
            </w:r>
          </w:p>
        </w:tc>
        <w:tc>
          <w:tcPr>
            <w:tcW w:w="1177" w:type="dxa"/>
            <w:noWrap/>
          </w:tcPr>
          <w:p w14:paraId="43F75833" w14:textId="77777777" w:rsidR="00F91C80" w:rsidRPr="007B534C" w:rsidRDefault="00FB2C70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2.13 </w:t>
            </w:r>
          </w:p>
          <w:p w14:paraId="69E77E04" w14:textId="041F6877" w:rsidR="00FC362B" w:rsidRPr="00C94075" w:rsidRDefault="00FB2C70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2.03, 2.23)</w:t>
            </w:r>
          </w:p>
        </w:tc>
        <w:tc>
          <w:tcPr>
            <w:tcW w:w="1177" w:type="dxa"/>
            <w:noWrap/>
          </w:tcPr>
          <w:p w14:paraId="0C4364EA" w14:textId="77777777" w:rsidR="00F91C80" w:rsidRPr="007B534C" w:rsidRDefault="009C27F5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1.73 </w:t>
            </w:r>
          </w:p>
          <w:p w14:paraId="70DA4474" w14:textId="1638633A" w:rsidR="00FC362B" w:rsidRPr="00C94075" w:rsidRDefault="009C27F5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1.66, 1.81)</w:t>
            </w:r>
          </w:p>
        </w:tc>
        <w:tc>
          <w:tcPr>
            <w:tcW w:w="1176" w:type="dxa"/>
            <w:noWrap/>
          </w:tcPr>
          <w:p w14:paraId="4205459A" w14:textId="77777777" w:rsidR="00F91C80" w:rsidRPr="007B534C" w:rsidRDefault="00F95FD2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1.72 </w:t>
            </w:r>
          </w:p>
          <w:p w14:paraId="008110A7" w14:textId="7D5BB395" w:rsidR="00FC362B" w:rsidRPr="00C94075" w:rsidRDefault="00F95FD2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1.66, 1.77)</w:t>
            </w:r>
          </w:p>
        </w:tc>
        <w:tc>
          <w:tcPr>
            <w:tcW w:w="1177" w:type="dxa"/>
            <w:noWrap/>
          </w:tcPr>
          <w:p w14:paraId="1EF58DB9" w14:textId="77777777" w:rsidR="00F91C80" w:rsidRPr="007B534C" w:rsidRDefault="00E95254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1.44 </w:t>
            </w:r>
          </w:p>
          <w:p w14:paraId="7268898B" w14:textId="1A4D34F6" w:rsidR="00FC362B" w:rsidRPr="00C94075" w:rsidRDefault="00E95254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1.39, 1.49)</w:t>
            </w:r>
          </w:p>
        </w:tc>
        <w:tc>
          <w:tcPr>
            <w:tcW w:w="1176" w:type="dxa"/>
            <w:noWrap/>
          </w:tcPr>
          <w:p w14:paraId="68F04A5A" w14:textId="77777777" w:rsidR="00F91C80" w:rsidRPr="007B534C" w:rsidRDefault="002B101E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1.40 </w:t>
            </w:r>
          </w:p>
          <w:p w14:paraId="2F718026" w14:textId="064039A6" w:rsidR="00FC362B" w:rsidRPr="00C94075" w:rsidRDefault="002B101E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1.37, 1.43)</w:t>
            </w:r>
          </w:p>
        </w:tc>
        <w:tc>
          <w:tcPr>
            <w:tcW w:w="1177" w:type="dxa"/>
            <w:noWrap/>
          </w:tcPr>
          <w:p w14:paraId="471D9770" w14:textId="77777777" w:rsidR="00F91C80" w:rsidRPr="007B534C" w:rsidRDefault="00E95254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1.19 </w:t>
            </w:r>
          </w:p>
          <w:p w14:paraId="304E1157" w14:textId="7323FFEA" w:rsidR="00FC362B" w:rsidRPr="00C94075" w:rsidRDefault="00E95254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1.16, 1.23)</w:t>
            </w:r>
          </w:p>
        </w:tc>
        <w:tc>
          <w:tcPr>
            <w:tcW w:w="1177" w:type="dxa"/>
            <w:noWrap/>
          </w:tcPr>
          <w:p w14:paraId="3CBC94FF" w14:textId="77777777" w:rsidR="00F91C80" w:rsidRPr="007B534C" w:rsidRDefault="002743F5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1.18 </w:t>
            </w:r>
          </w:p>
          <w:p w14:paraId="3DFC00C9" w14:textId="2038C3CF" w:rsidR="00FC362B" w:rsidRPr="00C94075" w:rsidRDefault="002743F5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1.15, 1.21)</w:t>
            </w:r>
          </w:p>
        </w:tc>
      </w:tr>
      <w:tr w:rsidR="00FC362B" w14:paraId="21F6DFE3" w14:textId="77777777" w:rsidTr="007C4B28">
        <w:trPr>
          <w:trHeight w:val="290"/>
        </w:trPr>
        <w:tc>
          <w:tcPr>
            <w:tcW w:w="2261" w:type="dxa"/>
          </w:tcPr>
          <w:p w14:paraId="10732D3C" w14:textId="57C1F5C0" w:rsidR="00FC362B" w:rsidRDefault="00FC362B" w:rsidP="00FC362B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uboptimal control of LDL-C</w:t>
            </w:r>
          </w:p>
        </w:tc>
        <w:tc>
          <w:tcPr>
            <w:tcW w:w="1175" w:type="dxa"/>
            <w:noWrap/>
          </w:tcPr>
          <w:p w14:paraId="0276A741" w14:textId="77777777" w:rsidR="00F91C80" w:rsidRPr="007B534C" w:rsidRDefault="001F22E6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0.94 </w:t>
            </w:r>
          </w:p>
          <w:p w14:paraId="2D9B2373" w14:textId="5E9E858F" w:rsidR="00FC362B" w:rsidRPr="00C94075" w:rsidRDefault="001F22E6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0.92, 0.96)</w:t>
            </w:r>
          </w:p>
        </w:tc>
        <w:tc>
          <w:tcPr>
            <w:tcW w:w="1176" w:type="dxa"/>
            <w:noWrap/>
          </w:tcPr>
          <w:p w14:paraId="247BC999" w14:textId="77777777" w:rsidR="00F91C80" w:rsidRPr="007B534C" w:rsidRDefault="004C07F4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0.93 </w:t>
            </w:r>
          </w:p>
          <w:p w14:paraId="33ABC5A6" w14:textId="15C793BF" w:rsidR="00FC362B" w:rsidRPr="00C94075" w:rsidRDefault="004C07F4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0.91, 0.94)</w:t>
            </w:r>
          </w:p>
        </w:tc>
        <w:tc>
          <w:tcPr>
            <w:tcW w:w="1176" w:type="dxa"/>
            <w:noWrap/>
          </w:tcPr>
          <w:p w14:paraId="18C22166" w14:textId="77777777" w:rsidR="00F91C80" w:rsidRPr="007B534C" w:rsidRDefault="00AE6AC7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0.96 </w:t>
            </w:r>
          </w:p>
          <w:p w14:paraId="5FCA4719" w14:textId="02A89754" w:rsidR="00FC362B" w:rsidRPr="00C94075" w:rsidRDefault="00AE6AC7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0.90, 1.02)</w:t>
            </w:r>
          </w:p>
        </w:tc>
        <w:tc>
          <w:tcPr>
            <w:tcW w:w="1177" w:type="dxa"/>
            <w:noWrap/>
          </w:tcPr>
          <w:p w14:paraId="32FA8BFA" w14:textId="77777777" w:rsidR="00F91C80" w:rsidRPr="007B534C" w:rsidRDefault="00DA75A9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0.93 </w:t>
            </w:r>
          </w:p>
          <w:p w14:paraId="6E166318" w14:textId="302267F2" w:rsidR="00FC362B" w:rsidRPr="00C94075" w:rsidRDefault="00DA75A9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0.88, 1.00)</w:t>
            </w:r>
          </w:p>
        </w:tc>
        <w:tc>
          <w:tcPr>
            <w:tcW w:w="1177" w:type="dxa"/>
            <w:noWrap/>
          </w:tcPr>
          <w:p w14:paraId="1B4DD4A2" w14:textId="77777777" w:rsidR="00F91C80" w:rsidRPr="007B534C" w:rsidRDefault="009C27F5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0.91 </w:t>
            </w:r>
          </w:p>
          <w:p w14:paraId="6BE487D4" w14:textId="60398FC8" w:rsidR="00FC362B" w:rsidRPr="00C94075" w:rsidRDefault="009C27F5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0.87, 0.95)</w:t>
            </w:r>
          </w:p>
        </w:tc>
        <w:tc>
          <w:tcPr>
            <w:tcW w:w="1176" w:type="dxa"/>
            <w:noWrap/>
          </w:tcPr>
          <w:p w14:paraId="27EFDA96" w14:textId="77777777" w:rsidR="00F91C80" w:rsidRPr="007B534C" w:rsidRDefault="00F95FD2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0.90 </w:t>
            </w:r>
          </w:p>
          <w:p w14:paraId="393BB073" w14:textId="441D0259" w:rsidR="00FC362B" w:rsidRPr="00C94075" w:rsidRDefault="00F95FD2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0.87, 0.94)</w:t>
            </w:r>
          </w:p>
        </w:tc>
        <w:tc>
          <w:tcPr>
            <w:tcW w:w="1177" w:type="dxa"/>
            <w:noWrap/>
          </w:tcPr>
          <w:p w14:paraId="10C5BBA9" w14:textId="77777777" w:rsidR="00F91C80" w:rsidRPr="007B534C" w:rsidRDefault="00E95254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0.93 </w:t>
            </w:r>
          </w:p>
          <w:p w14:paraId="41ECFCED" w14:textId="2232C53F" w:rsidR="00FC362B" w:rsidRPr="00C94075" w:rsidRDefault="00E95254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0.90, 0.96)</w:t>
            </w:r>
          </w:p>
        </w:tc>
        <w:tc>
          <w:tcPr>
            <w:tcW w:w="1176" w:type="dxa"/>
            <w:noWrap/>
          </w:tcPr>
          <w:p w14:paraId="5052FDF5" w14:textId="77777777" w:rsidR="00F91C80" w:rsidRPr="007B534C" w:rsidRDefault="002B101E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0.92 </w:t>
            </w:r>
          </w:p>
          <w:p w14:paraId="3BAFDF13" w14:textId="4676A2DE" w:rsidR="00FC362B" w:rsidRPr="00C94075" w:rsidRDefault="002B101E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0.90, 0.95)</w:t>
            </w:r>
          </w:p>
        </w:tc>
        <w:tc>
          <w:tcPr>
            <w:tcW w:w="1177" w:type="dxa"/>
            <w:noWrap/>
          </w:tcPr>
          <w:p w14:paraId="706A478C" w14:textId="77777777" w:rsidR="00F91C80" w:rsidRPr="007B534C" w:rsidRDefault="00E95254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0.95 </w:t>
            </w:r>
          </w:p>
          <w:p w14:paraId="650DA09C" w14:textId="5CB3950F" w:rsidR="00FC362B" w:rsidRPr="00C94075" w:rsidRDefault="00E95254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0.93, 0.98)</w:t>
            </w:r>
          </w:p>
        </w:tc>
        <w:tc>
          <w:tcPr>
            <w:tcW w:w="1177" w:type="dxa"/>
            <w:noWrap/>
          </w:tcPr>
          <w:p w14:paraId="28069A15" w14:textId="77777777" w:rsidR="00F91C80" w:rsidRPr="007B534C" w:rsidRDefault="002743F5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0.94 </w:t>
            </w:r>
          </w:p>
          <w:p w14:paraId="56D7702A" w14:textId="18199219" w:rsidR="00FC362B" w:rsidRPr="00C94075" w:rsidRDefault="002743F5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0.91, 0.96)</w:t>
            </w:r>
          </w:p>
        </w:tc>
      </w:tr>
      <w:tr w:rsidR="00FC362B" w14:paraId="42F6B21E" w14:textId="77777777" w:rsidTr="007C4B28">
        <w:trPr>
          <w:trHeight w:val="290"/>
        </w:trPr>
        <w:tc>
          <w:tcPr>
            <w:tcW w:w="2261" w:type="dxa"/>
          </w:tcPr>
          <w:p w14:paraId="16F7DF22" w14:textId="4876BDF0" w:rsidR="00FC362B" w:rsidRDefault="00FC362B" w:rsidP="00FC362B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moking</w:t>
            </w:r>
          </w:p>
        </w:tc>
        <w:tc>
          <w:tcPr>
            <w:tcW w:w="1175" w:type="dxa"/>
            <w:noWrap/>
          </w:tcPr>
          <w:p w14:paraId="36E67153" w14:textId="77777777" w:rsidR="00F91C80" w:rsidRPr="007B534C" w:rsidRDefault="00584ADE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1.51 </w:t>
            </w:r>
          </w:p>
          <w:p w14:paraId="3E37E2C2" w14:textId="1BF8E7EF" w:rsidR="00FC362B" w:rsidRPr="00C94075" w:rsidRDefault="00584ADE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1.47, 1.55)</w:t>
            </w:r>
          </w:p>
        </w:tc>
        <w:tc>
          <w:tcPr>
            <w:tcW w:w="1176" w:type="dxa"/>
            <w:noWrap/>
          </w:tcPr>
          <w:p w14:paraId="45C94AD7" w14:textId="77777777" w:rsidR="00F91C80" w:rsidRPr="007B534C" w:rsidRDefault="006B2E27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1.50 </w:t>
            </w:r>
          </w:p>
          <w:p w14:paraId="01030A4A" w14:textId="7B4FF725" w:rsidR="00FC362B" w:rsidRPr="00C94075" w:rsidRDefault="006B2E27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1.47, 1.54)</w:t>
            </w:r>
          </w:p>
        </w:tc>
        <w:tc>
          <w:tcPr>
            <w:tcW w:w="1176" w:type="dxa"/>
            <w:noWrap/>
          </w:tcPr>
          <w:p w14:paraId="192B7D37" w14:textId="77777777" w:rsidR="00F91C80" w:rsidRPr="007B534C" w:rsidRDefault="00AE6AC7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1.48 </w:t>
            </w:r>
          </w:p>
          <w:p w14:paraId="6CAE7C3E" w14:textId="653E1153" w:rsidR="00FC362B" w:rsidRPr="00C94075" w:rsidRDefault="00AE6AC7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1.38, 1.60)</w:t>
            </w:r>
          </w:p>
        </w:tc>
        <w:tc>
          <w:tcPr>
            <w:tcW w:w="1177" w:type="dxa"/>
            <w:noWrap/>
          </w:tcPr>
          <w:p w14:paraId="003A9A05" w14:textId="77777777" w:rsidR="00F91C80" w:rsidRPr="007B534C" w:rsidRDefault="00DA75A9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1.49 </w:t>
            </w:r>
          </w:p>
          <w:p w14:paraId="7CE13BAD" w14:textId="70E0EEEB" w:rsidR="00FC362B" w:rsidRPr="00C94075" w:rsidRDefault="00DA75A9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1.41, 1.58)</w:t>
            </w:r>
          </w:p>
        </w:tc>
        <w:tc>
          <w:tcPr>
            <w:tcW w:w="1177" w:type="dxa"/>
            <w:noWrap/>
          </w:tcPr>
          <w:p w14:paraId="3B012E70" w14:textId="77777777" w:rsidR="00F91C80" w:rsidRPr="007B534C" w:rsidRDefault="009C27F5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1.55 </w:t>
            </w:r>
          </w:p>
          <w:p w14:paraId="67BB4977" w14:textId="380F38C2" w:rsidR="00FC362B" w:rsidRPr="00C94075" w:rsidRDefault="009C27F5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1.46, 1.63)</w:t>
            </w:r>
          </w:p>
        </w:tc>
        <w:tc>
          <w:tcPr>
            <w:tcW w:w="1176" w:type="dxa"/>
            <w:noWrap/>
          </w:tcPr>
          <w:p w14:paraId="21906ACF" w14:textId="77777777" w:rsidR="00F91C80" w:rsidRPr="007B534C" w:rsidRDefault="00F95FD2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1.56 </w:t>
            </w:r>
          </w:p>
          <w:p w14:paraId="16FE508C" w14:textId="34905EC5" w:rsidR="00FC362B" w:rsidRPr="00C94075" w:rsidRDefault="00F95FD2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1.49, 1.63)</w:t>
            </w:r>
          </w:p>
        </w:tc>
        <w:tc>
          <w:tcPr>
            <w:tcW w:w="1177" w:type="dxa"/>
            <w:noWrap/>
          </w:tcPr>
          <w:p w14:paraId="5564B309" w14:textId="77777777" w:rsidR="00F91C80" w:rsidRPr="007B534C" w:rsidRDefault="00E95254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1.54 </w:t>
            </w:r>
          </w:p>
          <w:p w14:paraId="3564B711" w14:textId="52A314E0" w:rsidR="00FC362B" w:rsidRPr="00C94075" w:rsidRDefault="00E95254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1.47, 1.62)</w:t>
            </w:r>
          </w:p>
        </w:tc>
        <w:tc>
          <w:tcPr>
            <w:tcW w:w="1176" w:type="dxa"/>
            <w:noWrap/>
          </w:tcPr>
          <w:p w14:paraId="5B8D00D2" w14:textId="77777777" w:rsidR="00F91C80" w:rsidRPr="007B534C" w:rsidRDefault="002B101E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1.52 </w:t>
            </w:r>
          </w:p>
          <w:p w14:paraId="73CFE775" w14:textId="1FFD82BB" w:rsidR="00FC362B" w:rsidRPr="00C94075" w:rsidRDefault="002B101E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1.47, 1.58)</w:t>
            </w:r>
          </w:p>
        </w:tc>
        <w:tc>
          <w:tcPr>
            <w:tcW w:w="1177" w:type="dxa"/>
            <w:noWrap/>
          </w:tcPr>
          <w:p w14:paraId="4399E8E5" w14:textId="77777777" w:rsidR="00F91C80" w:rsidRPr="007B534C" w:rsidRDefault="00E95254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1.37 </w:t>
            </w:r>
          </w:p>
          <w:p w14:paraId="09EF5D02" w14:textId="23565F7C" w:rsidR="00FC362B" w:rsidRPr="00C94075" w:rsidRDefault="00E95254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1.30, 1.46)</w:t>
            </w:r>
          </w:p>
        </w:tc>
        <w:tc>
          <w:tcPr>
            <w:tcW w:w="1177" w:type="dxa"/>
            <w:noWrap/>
          </w:tcPr>
          <w:p w14:paraId="011368D1" w14:textId="77777777" w:rsidR="00F91C80" w:rsidRPr="007B534C" w:rsidRDefault="002743F5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1.37 </w:t>
            </w:r>
          </w:p>
          <w:p w14:paraId="3ECFBF9D" w14:textId="5B7DB847" w:rsidR="00FC362B" w:rsidRPr="00C94075" w:rsidRDefault="002743F5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1.31, 1.44)</w:t>
            </w:r>
          </w:p>
        </w:tc>
      </w:tr>
      <w:tr w:rsidR="00FC362B" w14:paraId="0B69FD21" w14:textId="77777777" w:rsidTr="007C4B28">
        <w:trPr>
          <w:trHeight w:val="290"/>
        </w:trPr>
        <w:tc>
          <w:tcPr>
            <w:tcW w:w="2261" w:type="dxa"/>
          </w:tcPr>
          <w:p w14:paraId="4A5701AF" w14:textId="25C673BE" w:rsidR="00FC362B" w:rsidRDefault="00FC362B" w:rsidP="00FC362B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uboptimal weight</w:t>
            </w:r>
          </w:p>
        </w:tc>
        <w:tc>
          <w:tcPr>
            <w:tcW w:w="1175" w:type="dxa"/>
            <w:noWrap/>
          </w:tcPr>
          <w:p w14:paraId="17A6728A" w14:textId="77777777" w:rsidR="00F91C80" w:rsidRPr="007B534C" w:rsidRDefault="00584ADE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1.20 </w:t>
            </w:r>
          </w:p>
          <w:p w14:paraId="06E86D92" w14:textId="6AAA059E" w:rsidR="00FC362B" w:rsidRPr="00C94075" w:rsidRDefault="00584ADE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1.18, 1.23)</w:t>
            </w:r>
          </w:p>
        </w:tc>
        <w:tc>
          <w:tcPr>
            <w:tcW w:w="1176" w:type="dxa"/>
            <w:noWrap/>
          </w:tcPr>
          <w:p w14:paraId="2DC245E1" w14:textId="77777777" w:rsidR="00F91C80" w:rsidRPr="007B534C" w:rsidRDefault="006B2E27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1.19 </w:t>
            </w:r>
          </w:p>
          <w:p w14:paraId="1DC02919" w14:textId="2C1E9EE3" w:rsidR="00FC362B" w:rsidRPr="00C94075" w:rsidRDefault="006B2E27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1.17, 1.21)</w:t>
            </w:r>
          </w:p>
        </w:tc>
        <w:tc>
          <w:tcPr>
            <w:tcW w:w="1176" w:type="dxa"/>
            <w:noWrap/>
          </w:tcPr>
          <w:p w14:paraId="39317AA1" w14:textId="77777777" w:rsidR="00F91C80" w:rsidRPr="007B534C" w:rsidRDefault="00AE6AC7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1.24 </w:t>
            </w:r>
          </w:p>
          <w:p w14:paraId="6FF55A41" w14:textId="1A909F06" w:rsidR="00FC362B" w:rsidRPr="00C94075" w:rsidRDefault="00AE6AC7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1.16, 1.33)</w:t>
            </w:r>
          </w:p>
        </w:tc>
        <w:tc>
          <w:tcPr>
            <w:tcW w:w="1177" w:type="dxa"/>
            <w:noWrap/>
          </w:tcPr>
          <w:p w14:paraId="0251373A" w14:textId="77777777" w:rsidR="00F91C80" w:rsidRPr="007B534C" w:rsidRDefault="008F52F9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1.25 </w:t>
            </w:r>
          </w:p>
          <w:p w14:paraId="329455F7" w14:textId="14866158" w:rsidR="00FC362B" w:rsidRPr="00C94075" w:rsidRDefault="008F52F9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1.19, 1.33)</w:t>
            </w:r>
          </w:p>
        </w:tc>
        <w:tc>
          <w:tcPr>
            <w:tcW w:w="1177" w:type="dxa"/>
            <w:noWrap/>
          </w:tcPr>
          <w:p w14:paraId="10F26F7F" w14:textId="77777777" w:rsidR="00F91C80" w:rsidRPr="007B534C" w:rsidRDefault="009C27F5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1.26 </w:t>
            </w:r>
          </w:p>
          <w:p w14:paraId="7FB2C35D" w14:textId="03989E02" w:rsidR="00FC362B" w:rsidRPr="00C94075" w:rsidRDefault="009C27F5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1.21, 1.32)</w:t>
            </w:r>
          </w:p>
        </w:tc>
        <w:tc>
          <w:tcPr>
            <w:tcW w:w="1176" w:type="dxa"/>
            <w:noWrap/>
          </w:tcPr>
          <w:p w14:paraId="10FA134A" w14:textId="77777777" w:rsidR="00F91C80" w:rsidRPr="007B534C" w:rsidRDefault="00F95FD2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1.24 </w:t>
            </w:r>
          </w:p>
          <w:p w14:paraId="07FDB070" w14:textId="2BE52646" w:rsidR="00FC362B" w:rsidRPr="00C94075" w:rsidRDefault="00F95FD2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1.19, 1.28)</w:t>
            </w:r>
          </w:p>
        </w:tc>
        <w:tc>
          <w:tcPr>
            <w:tcW w:w="1177" w:type="dxa"/>
            <w:noWrap/>
          </w:tcPr>
          <w:p w14:paraId="7E0909CD" w14:textId="77777777" w:rsidR="00F91C80" w:rsidRPr="007B534C" w:rsidRDefault="00E95254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1.19 </w:t>
            </w:r>
          </w:p>
          <w:p w14:paraId="2A6670A9" w14:textId="51031352" w:rsidR="00FC362B" w:rsidRPr="00C94075" w:rsidRDefault="00E95254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1.15, 1.23)</w:t>
            </w:r>
          </w:p>
        </w:tc>
        <w:tc>
          <w:tcPr>
            <w:tcW w:w="1176" w:type="dxa"/>
            <w:noWrap/>
          </w:tcPr>
          <w:p w14:paraId="767681FA" w14:textId="77777777" w:rsidR="00F91C80" w:rsidRPr="007B534C" w:rsidRDefault="002B101E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1.17 </w:t>
            </w:r>
          </w:p>
          <w:p w14:paraId="36FCD12C" w14:textId="2447EDB2" w:rsidR="00FC362B" w:rsidRPr="00C94075" w:rsidRDefault="002B101E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1.14, 1.20)</w:t>
            </w:r>
          </w:p>
        </w:tc>
        <w:tc>
          <w:tcPr>
            <w:tcW w:w="1177" w:type="dxa"/>
            <w:noWrap/>
          </w:tcPr>
          <w:p w14:paraId="4540C7CF" w14:textId="77777777" w:rsidR="00F91C80" w:rsidRPr="007B534C" w:rsidRDefault="00E95254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1.17 </w:t>
            </w:r>
          </w:p>
          <w:p w14:paraId="1BF14D4B" w14:textId="6FF5D6DD" w:rsidR="00FC362B" w:rsidRPr="00C94075" w:rsidRDefault="00E95254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1.13, 1.20)</w:t>
            </w:r>
          </w:p>
        </w:tc>
        <w:tc>
          <w:tcPr>
            <w:tcW w:w="1177" w:type="dxa"/>
            <w:noWrap/>
          </w:tcPr>
          <w:p w14:paraId="1FFA9975" w14:textId="77777777" w:rsidR="00F91C80" w:rsidRPr="007B534C" w:rsidRDefault="002743F5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 xml:space="preserve">1.16 </w:t>
            </w:r>
          </w:p>
          <w:p w14:paraId="132EF497" w14:textId="6E572385" w:rsidR="00FC362B" w:rsidRPr="00C94075" w:rsidRDefault="002743F5" w:rsidP="00FC362B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94075">
              <w:rPr>
                <w:rFonts w:cs="Times New Roman"/>
                <w:sz w:val="20"/>
                <w:szCs w:val="20"/>
              </w:rPr>
              <w:t>(1.13, 1.19)</w:t>
            </w:r>
          </w:p>
        </w:tc>
      </w:tr>
    </w:tbl>
    <w:p w14:paraId="751DEEEB" w14:textId="668F6DAB" w:rsidR="00581B42" w:rsidRDefault="00581B42" w:rsidP="00581B42">
      <w:pPr>
        <w:spacing w:line="240" w:lineRule="auto"/>
        <w:rPr>
          <w:sz w:val="22"/>
          <w:szCs w:val="22"/>
        </w:rPr>
      </w:pPr>
      <w:r>
        <w:rPr>
          <w:sz w:val="22"/>
          <w:szCs w:val="22"/>
        </w:rPr>
        <w:t>Abbreviations: CKD, chronic kidney disease;</w:t>
      </w:r>
      <w:r w:rsidRPr="00FC4F24">
        <w:rPr>
          <w:sz w:val="22"/>
          <w:szCs w:val="22"/>
        </w:rPr>
        <w:t xml:space="preserve"> </w:t>
      </w:r>
      <w:r>
        <w:rPr>
          <w:sz w:val="22"/>
          <w:szCs w:val="22"/>
        </w:rPr>
        <w:t>CVD, cardiovascular disease;</w:t>
      </w:r>
      <w:r w:rsidRPr="00FC4F24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DBP, </w:t>
      </w:r>
      <w:r w:rsidRPr="0056307F">
        <w:rPr>
          <w:sz w:val="22"/>
          <w:szCs w:val="22"/>
        </w:rPr>
        <w:t>diastolic blood pressure</w:t>
      </w:r>
      <w:r>
        <w:rPr>
          <w:sz w:val="22"/>
          <w:szCs w:val="22"/>
        </w:rPr>
        <w:t>;</w:t>
      </w:r>
      <w:r w:rsidRPr="00FC4F24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HbA1c, </w:t>
      </w:r>
      <w:r w:rsidRPr="000575E4">
        <w:rPr>
          <w:sz w:val="22"/>
          <w:szCs w:val="22"/>
        </w:rPr>
        <w:t>haemoglobin A1c</w:t>
      </w:r>
      <w:r>
        <w:rPr>
          <w:sz w:val="22"/>
          <w:szCs w:val="22"/>
        </w:rPr>
        <w:t>; LDL-C, l</w:t>
      </w:r>
      <w:r w:rsidRPr="0056307F">
        <w:rPr>
          <w:sz w:val="22"/>
          <w:szCs w:val="22"/>
        </w:rPr>
        <w:t>ow-density lipoprotein</w:t>
      </w:r>
      <w:r>
        <w:rPr>
          <w:sz w:val="22"/>
          <w:szCs w:val="22"/>
        </w:rPr>
        <w:t xml:space="preserve"> cholesterol; SBP, systolic</w:t>
      </w:r>
      <w:r w:rsidRPr="0056307F">
        <w:rPr>
          <w:sz w:val="22"/>
          <w:szCs w:val="22"/>
        </w:rPr>
        <w:t xml:space="preserve"> blood pressure</w:t>
      </w:r>
      <w:r>
        <w:rPr>
          <w:sz w:val="22"/>
          <w:szCs w:val="22"/>
        </w:rPr>
        <w:t xml:space="preserve">. </w:t>
      </w:r>
    </w:p>
    <w:p w14:paraId="3FD1185F" w14:textId="77777777" w:rsidR="00E03DDC" w:rsidRDefault="00E03DDC" w:rsidP="00830EA5">
      <w:pPr>
        <w:spacing w:line="240" w:lineRule="auto"/>
        <w:rPr>
          <w:rFonts w:cs="Times New Roman"/>
          <w:sz w:val="22"/>
          <w:szCs w:val="22"/>
        </w:rPr>
      </w:pPr>
    </w:p>
    <w:sectPr w:rsidR="00E03DDC" w:rsidSect="005B639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FD40F6" w14:textId="77777777" w:rsidR="00C37297" w:rsidRDefault="00C37297" w:rsidP="00F27569">
      <w:pPr>
        <w:spacing w:line="240" w:lineRule="auto"/>
      </w:pPr>
      <w:r>
        <w:separator/>
      </w:r>
    </w:p>
  </w:endnote>
  <w:endnote w:type="continuationSeparator" w:id="0">
    <w:p w14:paraId="0B34749E" w14:textId="77777777" w:rsidR="00C37297" w:rsidRDefault="00C37297" w:rsidP="00F2756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C8BC14" w14:textId="77777777" w:rsidR="00C37297" w:rsidRDefault="00C37297" w:rsidP="00F27569">
      <w:pPr>
        <w:spacing w:line="240" w:lineRule="auto"/>
      </w:pPr>
      <w:r>
        <w:separator/>
      </w:r>
    </w:p>
  </w:footnote>
  <w:footnote w:type="continuationSeparator" w:id="0">
    <w:p w14:paraId="3EC3D63E" w14:textId="77777777" w:rsidR="00C37297" w:rsidRDefault="00C37297" w:rsidP="00F2756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67DF"/>
    <w:rsid w:val="00000673"/>
    <w:rsid w:val="00001708"/>
    <w:rsid w:val="00003292"/>
    <w:rsid w:val="000061D9"/>
    <w:rsid w:val="00006304"/>
    <w:rsid w:val="00010D00"/>
    <w:rsid w:val="00011EA3"/>
    <w:rsid w:val="0001452F"/>
    <w:rsid w:val="000152A5"/>
    <w:rsid w:val="00021A50"/>
    <w:rsid w:val="000222BC"/>
    <w:rsid w:val="0002313B"/>
    <w:rsid w:val="000233E5"/>
    <w:rsid w:val="0002408A"/>
    <w:rsid w:val="00024567"/>
    <w:rsid w:val="00027970"/>
    <w:rsid w:val="000361A3"/>
    <w:rsid w:val="00036728"/>
    <w:rsid w:val="00036CAF"/>
    <w:rsid w:val="0004331E"/>
    <w:rsid w:val="0004428E"/>
    <w:rsid w:val="000453DA"/>
    <w:rsid w:val="00045D39"/>
    <w:rsid w:val="000518D9"/>
    <w:rsid w:val="00052044"/>
    <w:rsid w:val="00052F4F"/>
    <w:rsid w:val="00056937"/>
    <w:rsid w:val="00063457"/>
    <w:rsid w:val="00066A42"/>
    <w:rsid w:val="00066C94"/>
    <w:rsid w:val="00071D9D"/>
    <w:rsid w:val="00076684"/>
    <w:rsid w:val="000802D6"/>
    <w:rsid w:val="00080ABF"/>
    <w:rsid w:val="00081EC4"/>
    <w:rsid w:val="000824C0"/>
    <w:rsid w:val="00084791"/>
    <w:rsid w:val="00096C2A"/>
    <w:rsid w:val="000A0424"/>
    <w:rsid w:val="000A1C89"/>
    <w:rsid w:val="000A6C07"/>
    <w:rsid w:val="000B2B71"/>
    <w:rsid w:val="000B5360"/>
    <w:rsid w:val="000D11F3"/>
    <w:rsid w:val="000D1250"/>
    <w:rsid w:val="000D4755"/>
    <w:rsid w:val="000E607C"/>
    <w:rsid w:val="000F1D7B"/>
    <w:rsid w:val="001005EF"/>
    <w:rsid w:val="001036B9"/>
    <w:rsid w:val="00106770"/>
    <w:rsid w:val="0010741E"/>
    <w:rsid w:val="00114605"/>
    <w:rsid w:val="00122241"/>
    <w:rsid w:val="00125ADF"/>
    <w:rsid w:val="00125C78"/>
    <w:rsid w:val="00126936"/>
    <w:rsid w:val="00136C13"/>
    <w:rsid w:val="00141CB3"/>
    <w:rsid w:val="00142A1A"/>
    <w:rsid w:val="00144021"/>
    <w:rsid w:val="00146BFF"/>
    <w:rsid w:val="001471D3"/>
    <w:rsid w:val="00151507"/>
    <w:rsid w:val="0015409C"/>
    <w:rsid w:val="0015665D"/>
    <w:rsid w:val="00160A86"/>
    <w:rsid w:val="00161842"/>
    <w:rsid w:val="001633FD"/>
    <w:rsid w:val="001635D1"/>
    <w:rsid w:val="00175CF6"/>
    <w:rsid w:val="00176B47"/>
    <w:rsid w:val="00183E06"/>
    <w:rsid w:val="0018585D"/>
    <w:rsid w:val="00190096"/>
    <w:rsid w:val="0019064D"/>
    <w:rsid w:val="00193A3E"/>
    <w:rsid w:val="00194615"/>
    <w:rsid w:val="001963B5"/>
    <w:rsid w:val="00196ADB"/>
    <w:rsid w:val="001A55EA"/>
    <w:rsid w:val="001B5C28"/>
    <w:rsid w:val="001C0B7D"/>
    <w:rsid w:val="001C1143"/>
    <w:rsid w:val="001C292D"/>
    <w:rsid w:val="001D3E81"/>
    <w:rsid w:val="001D6614"/>
    <w:rsid w:val="001D74A6"/>
    <w:rsid w:val="001E28B4"/>
    <w:rsid w:val="001F22E6"/>
    <w:rsid w:val="001F65BE"/>
    <w:rsid w:val="00200F0D"/>
    <w:rsid w:val="00205A16"/>
    <w:rsid w:val="00206B2A"/>
    <w:rsid w:val="002148F7"/>
    <w:rsid w:val="002167E4"/>
    <w:rsid w:val="00232950"/>
    <w:rsid w:val="0023374F"/>
    <w:rsid w:val="002412B5"/>
    <w:rsid w:val="00243645"/>
    <w:rsid w:val="00251013"/>
    <w:rsid w:val="002515B6"/>
    <w:rsid w:val="002551B1"/>
    <w:rsid w:val="00255CAA"/>
    <w:rsid w:val="0025606B"/>
    <w:rsid w:val="00257BF0"/>
    <w:rsid w:val="002616F2"/>
    <w:rsid w:val="002653A4"/>
    <w:rsid w:val="00265D70"/>
    <w:rsid w:val="0026704C"/>
    <w:rsid w:val="00267BF8"/>
    <w:rsid w:val="00270D58"/>
    <w:rsid w:val="00273AD3"/>
    <w:rsid w:val="002743F5"/>
    <w:rsid w:val="002754F6"/>
    <w:rsid w:val="00277BAD"/>
    <w:rsid w:val="00277E04"/>
    <w:rsid w:val="00280F3F"/>
    <w:rsid w:val="0028282D"/>
    <w:rsid w:val="0028342C"/>
    <w:rsid w:val="00286D1E"/>
    <w:rsid w:val="00287BEA"/>
    <w:rsid w:val="00294155"/>
    <w:rsid w:val="002944FC"/>
    <w:rsid w:val="002A10AF"/>
    <w:rsid w:val="002A201E"/>
    <w:rsid w:val="002A71E8"/>
    <w:rsid w:val="002A7E29"/>
    <w:rsid w:val="002B101E"/>
    <w:rsid w:val="002B1FAE"/>
    <w:rsid w:val="002B3674"/>
    <w:rsid w:val="002B48B8"/>
    <w:rsid w:val="002B7B38"/>
    <w:rsid w:val="002C1019"/>
    <w:rsid w:val="002C199F"/>
    <w:rsid w:val="002C1AED"/>
    <w:rsid w:val="002C4C40"/>
    <w:rsid w:val="002D41AD"/>
    <w:rsid w:val="002D62C2"/>
    <w:rsid w:val="002E516F"/>
    <w:rsid w:val="002F0916"/>
    <w:rsid w:val="002F428E"/>
    <w:rsid w:val="002F5C70"/>
    <w:rsid w:val="0030049E"/>
    <w:rsid w:val="00300759"/>
    <w:rsid w:val="0030155A"/>
    <w:rsid w:val="003017A1"/>
    <w:rsid w:val="00304620"/>
    <w:rsid w:val="003053C6"/>
    <w:rsid w:val="003072A9"/>
    <w:rsid w:val="00311ADE"/>
    <w:rsid w:val="00321470"/>
    <w:rsid w:val="00321A45"/>
    <w:rsid w:val="003225DB"/>
    <w:rsid w:val="00322B07"/>
    <w:rsid w:val="003232F8"/>
    <w:rsid w:val="00325303"/>
    <w:rsid w:val="0033091D"/>
    <w:rsid w:val="00332940"/>
    <w:rsid w:val="003366D4"/>
    <w:rsid w:val="00341784"/>
    <w:rsid w:val="00343E6A"/>
    <w:rsid w:val="00352BD1"/>
    <w:rsid w:val="00353F15"/>
    <w:rsid w:val="00361540"/>
    <w:rsid w:val="00364916"/>
    <w:rsid w:val="00365308"/>
    <w:rsid w:val="003734C9"/>
    <w:rsid w:val="00380C12"/>
    <w:rsid w:val="00380E4F"/>
    <w:rsid w:val="00380EBF"/>
    <w:rsid w:val="00382AF6"/>
    <w:rsid w:val="00382C80"/>
    <w:rsid w:val="003A07EE"/>
    <w:rsid w:val="003B2CE6"/>
    <w:rsid w:val="003B3D59"/>
    <w:rsid w:val="003C1E9B"/>
    <w:rsid w:val="003C76BB"/>
    <w:rsid w:val="003D1B8C"/>
    <w:rsid w:val="003D4142"/>
    <w:rsid w:val="003E227E"/>
    <w:rsid w:val="003E6D30"/>
    <w:rsid w:val="003F00DE"/>
    <w:rsid w:val="003F08BD"/>
    <w:rsid w:val="003F11A0"/>
    <w:rsid w:val="003F1BDE"/>
    <w:rsid w:val="003F460E"/>
    <w:rsid w:val="003F5745"/>
    <w:rsid w:val="003F5A74"/>
    <w:rsid w:val="00401909"/>
    <w:rsid w:val="0041108D"/>
    <w:rsid w:val="00420F8E"/>
    <w:rsid w:val="00426240"/>
    <w:rsid w:val="004276DA"/>
    <w:rsid w:val="00430BB4"/>
    <w:rsid w:val="00433F1F"/>
    <w:rsid w:val="00436A1D"/>
    <w:rsid w:val="00440CD8"/>
    <w:rsid w:val="0045032B"/>
    <w:rsid w:val="00454945"/>
    <w:rsid w:val="004563E2"/>
    <w:rsid w:val="00457659"/>
    <w:rsid w:val="004641A0"/>
    <w:rsid w:val="00465AF8"/>
    <w:rsid w:val="00466300"/>
    <w:rsid w:val="0047021D"/>
    <w:rsid w:val="00483C5B"/>
    <w:rsid w:val="00484D51"/>
    <w:rsid w:val="0048714A"/>
    <w:rsid w:val="004908A0"/>
    <w:rsid w:val="0049344E"/>
    <w:rsid w:val="00497D21"/>
    <w:rsid w:val="004A00A3"/>
    <w:rsid w:val="004B40D3"/>
    <w:rsid w:val="004C07F4"/>
    <w:rsid w:val="004C2464"/>
    <w:rsid w:val="004C7968"/>
    <w:rsid w:val="004D06E5"/>
    <w:rsid w:val="004D4A40"/>
    <w:rsid w:val="004E321F"/>
    <w:rsid w:val="004E5731"/>
    <w:rsid w:val="004E5D62"/>
    <w:rsid w:val="004F4839"/>
    <w:rsid w:val="0050204B"/>
    <w:rsid w:val="005105CB"/>
    <w:rsid w:val="00513DDA"/>
    <w:rsid w:val="005145AC"/>
    <w:rsid w:val="00516155"/>
    <w:rsid w:val="0051642C"/>
    <w:rsid w:val="005219E9"/>
    <w:rsid w:val="00521BD0"/>
    <w:rsid w:val="005272C9"/>
    <w:rsid w:val="005273D9"/>
    <w:rsid w:val="00530E64"/>
    <w:rsid w:val="00533DEB"/>
    <w:rsid w:val="00533E29"/>
    <w:rsid w:val="0054428F"/>
    <w:rsid w:val="00545796"/>
    <w:rsid w:val="00547A1B"/>
    <w:rsid w:val="00551EB0"/>
    <w:rsid w:val="005545DB"/>
    <w:rsid w:val="0056538B"/>
    <w:rsid w:val="005673CA"/>
    <w:rsid w:val="00571AC9"/>
    <w:rsid w:val="0057397B"/>
    <w:rsid w:val="005742DA"/>
    <w:rsid w:val="00574370"/>
    <w:rsid w:val="00574D27"/>
    <w:rsid w:val="00581B42"/>
    <w:rsid w:val="00582235"/>
    <w:rsid w:val="00583CDE"/>
    <w:rsid w:val="00584ADE"/>
    <w:rsid w:val="005912BF"/>
    <w:rsid w:val="0059189F"/>
    <w:rsid w:val="00591BF8"/>
    <w:rsid w:val="00593B6A"/>
    <w:rsid w:val="00594C45"/>
    <w:rsid w:val="005A1569"/>
    <w:rsid w:val="005A60C3"/>
    <w:rsid w:val="005B1767"/>
    <w:rsid w:val="005B1840"/>
    <w:rsid w:val="005B6396"/>
    <w:rsid w:val="005B77D4"/>
    <w:rsid w:val="005B7CE1"/>
    <w:rsid w:val="005C01B8"/>
    <w:rsid w:val="005C570E"/>
    <w:rsid w:val="005C6920"/>
    <w:rsid w:val="005C7815"/>
    <w:rsid w:val="005D36EC"/>
    <w:rsid w:val="005D47A6"/>
    <w:rsid w:val="005D4F6B"/>
    <w:rsid w:val="005D5112"/>
    <w:rsid w:val="005F06FB"/>
    <w:rsid w:val="005F4D75"/>
    <w:rsid w:val="00603BD8"/>
    <w:rsid w:val="006048D5"/>
    <w:rsid w:val="006051AF"/>
    <w:rsid w:val="00610D47"/>
    <w:rsid w:val="00617FB9"/>
    <w:rsid w:val="00620169"/>
    <w:rsid w:val="00621A13"/>
    <w:rsid w:val="00621AA0"/>
    <w:rsid w:val="006252C7"/>
    <w:rsid w:val="006303F2"/>
    <w:rsid w:val="00635585"/>
    <w:rsid w:val="00636D01"/>
    <w:rsid w:val="00637B21"/>
    <w:rsid w:val="00640AE8"/>
    <w:rsid w:val="006623C0"/>
    <w:rsid w:val="0067162D"/>
    <w:rsid w:val="0067234A"/>
    <w:rsid w:val="006731FB"/>
    <w:rsid w:val="006732DE"/>
    <w:rsid w:val="006812F3"/>
    <w:rsid w:val="006820E8"/>
    <w:rsid w:val="00684C19"/>
    <w:rsid w:val="00687192"/>
    <w:rsid w:val="0069240D"/>
    <w:rsid w:val="006A27B1"/>
    <w:rsid w:val="006B18CA"/>
    <w:rsid w:val="006B2E27"/>
    <w:rsid w:val="006B5335"/>
    <w:rsid w:val="006B57F3"/>
    <w:rsid w:val="006B5E0B"/>
    <w:rsid w:val="006C04E2"/>
    <w:rsid w:val="006C1E58"/>
    <w:rsid w:val="006C77CC"/>
    <w:rsid w:val="006C7CC5"/>
    <w:rsid w:val="006D0178"/>
    <w:rsid w:val="006D4751"/>
    <w:rsid w:val="006D7147"/>
    <w:rsid w:val="006D7BAF"/>
    <w:rsid w:val="006E0E4F"/>
    <w:rsid w:val="006E1540"/>
    <w:rsid w:val="006E6538"/>
    <w:rsid w:val="007010E1"/>
    <w:rsid w:val="0070572E"/>
    <w:rsid w:val="00706371"/>
    <w:rsid w:val="00712C40"/>
    <w:rsid w:val="00715325"/>
    <w:rsid w:val="00721828"/>
    <w:rsid w:val="0072192C"/>
    <w:rsid w:val="00722A6A"/>
    <w:rsid w:val="0072308C"/>
    <w:rsid w:val="007264AA"/>
    <w:rsid w:val="00726587"/>
    <w:rsid w:val="00726750"/>
    <w:rsid w:val="0073281B"/>
    <w:rsid w:val="0073440D"/>
    <w:rsid w:val="00736F9D"/>
    <w:rsid w:val="00740A53"/>
    <w:rsid w:val="007418E8"/>
    <w:rsid w:val="007434F0"/>
    <w:rsid w:val="00751919"/>
    <w:rsid w:val="00757CF4"/>
    <w:rsid w:val="00760364"/>
    <w:rsid w:val="00761C34"/>
    <w:rsid w:val="00763EB3"/>
    <w:rsid w:val="00773067"/>
    <w:rsid w:val="007739FB"/>
    <w:rsid w:val="00774E1D"/>
    <w:rsid w:val="007773CD"/>
    <w:rsid w:val="00780394"/>
    <w:rsid w:val="00780E29"/>
    <w:rsid w:val="0078224A"/>
    <w:rsid w:val="007831D6"/>
    <w:rsid w:val="00783D6C"/>
    <w:rsid w:val="00790DFB"/>
    <w:rsid w:val="00791438"/>
    <w:rsid w:val="007915F8"/>
    <w:rsid w:val="007A0ED5"/>
    <w:rsid w:val="007A2C16"/>
    <w:rsid w:val="007A4499"/>
    <w:rsid w:val="007A4E91"/>
    <w:rsid w:val="007B2D27"/>
    <w:rsid w:val="007B49E9"/>
    <w:rsid w:val="007B534C"/>
    <w:rsid w:val="007C40CB"/>
    <w:rsid w:val="007C4B28"/>
    <w:rsid w:val="007C5452"/>
    <w:rsid w:val="007D47A7"/>
    <w:rsid w:val="007D5937"/>
    <w:rsid w:val="007D5ADA"/>
    <w:rsid w:val="007E0703"/>
    <w:rsid w:val="007E61AB"/>
    <w:rsid w:val="00807146"/>
    <w:rsid w:val="0080766B"/>
    <w:rsid w:val="00807D13"/>
    <w:rsid w:val="0081181B"/>
    <w:rsid w:val="0081280D"/>
    <w:rsid w:val="0081385F"/>
    <w:rsid w:val="00813F89"/>
    <w:rsid w:val="00815A3F"/>
    <w:rsid w:val="008174A7"/>
    <w:rsid w:val="00821726"/>
    <w:rsid w:val="0083063F"/>
    <w:rsid w:val="00830EA5"/>
    <w:rsid w:val="008333D1"/>
    <w:rsid w:val="008356A9"/>
    <w:rsid w:val="00845486"/>
    <w:rsid w:val="00846182"/>
    <w:rsid w:val="00847C95"/>
    <w:rsid w:val="00854383"/>
    <w:rsid w:val="0085587B"/>
    <w:rsid w:val="008558E5"/>
    <w:rsid w:val="0085698B"/>
    <w:rsid w:val="00860D70"/>
    <w:rsid w:val="008633FE"/>
    <w:rsid w:val="008716BE"/>
    <w:rsid w:val="00880606"/>
    <w:rsid w:val="00880B76"/>
    <w:rsid w:val="0088352D"/>
    <w:rsid w:val="008A158C"/>
    <w:rsid w:val="008C501B"/>
    <w:rsid w:val="008C748A"/>
    <w:rsid w:val="008D042C"/>
    <w:rsid w:val="008D1F3E"/>
    <w:rsid w:val="008D353B"/>
    <w:rsid w:val="008E3418"/>
    <w:rsid w:val="008F04D4"/>
    <w:rsid w:val="008F207B"/>
    <w:rsid w:val="008F5242"/>
    <w:rsid w:val="008F52F9"/>
    <w:rsid w:val="008F53C0"/>
    <w:rsid w:val="008F5D38"/>
    <w:rsid w:val="008F5E34"/>
    <w:rsid w:val="00902C16"/>
    <w:rsid w:val="00903725"/>
    <w:rsid w:val="009040E0"/>
    <w:rsid w:val="00906CCE"/>
    <w:rsid w:val="0090736C"/>
    <w:rsid w:val="009109C5"/>
    <w:rsid w:val="00916C96"/>
    <w:rsid w:val="00932A73"/>
    <w:rsid w:val="009332E8"/>
    <w:rsid w:val="009354D4"/>
    <w:rsid w:val="00940CCE"/>
    <w:rsid w:val="009420AF"/>
    <w:rsid w:val="00943F76"/>
    <w:rsid w:val="0094486C"/>
    <w:rsid w:val="00944D69"/>
    <w:rsid w:val="00951F42"/>
    <w:rsid w:val="009525D2"/>
    <w:rsid w:val="00954C15"/>
    <w:rsid w:val="00955B35"/>
    <w:rsid w:val="009566EB"/>
    <w:rsid w:val="00956D98"/>
    <w:rsid w:val="0095795A"/>
    <w:rsid w:val="00962EAF"/>
    <w:rsid w:val="009634F3"/>
    <w:rsid w:val="009643B6"/>
    <w:rsid w:val="00965254"/>
    <w:rsid w:val="00966706"/>
    <w:rsid w:val="00973042"/>
    <w:rsid w:val="009747AE"/>
    <w:rsid w:val="00975E04"/>
    <w:rsid w:val="00976AB0"/>
    <w:rsid w:val="0097735D"/>
    <w:rsid w:val="009806FD"/>
    <w:rsid w:val="0098072C"/>
    <w:rsid w:val="00983DEB"/>
    <w:rsid w:val="00985756"/>
    <w:rsid w:val="009918B6"/>
    <w:rsid w:val="009920D9"/>
    <w:rsid w:val="00994507"/>
    <w:rsid w:val="009A032C"/>
    <w:rsid w:val="009A130C"/>
    <w:rsid w:val="009A261D"/>
    <w:rsid w:val="009A4C3A"/>
    <w:rsid w:val="009A6980"/>
    <w:rsid w:val="009B032D"/>
    <w:rsid w:val="009B076C"/>
    <w:rsid w:val="009C0D8A"/>
    <w:rsid w:val="009C27F5"/>
    <w:rsid w:val="009C7655"/>
    <w:rsid w:val="009C7EE4"/>
    <w:rsid w:val="009D1807"/>
    <w:rsid w:val="009D2023"/>
    <w:rsid w:val="009D2A59"/>
    <w:rsid w:val="009E7033"/>
    <w:rsid w:val="009F0AB6"/>
    <w:rsid w:val="009F31D0"/>
    <w:rsid w:val="009F33DA"/>
    <w:rsid w:val="009F3532"/>
    <w:rsid w:val="009F3C0B"/>
    <w:rsid w:val="009F5F7F"/>
    <w:rsid w:val="009F7E09"/>
    <w:rsid w:val="00A00569"/>
    <w:rsid w:val="00A038DB"/>
    <w:rsid w:val="00A059A5"/>
    <w:rsid w:val="00A16BE7"/>
    <w:rsid w:val="00A16E61"/>
    <w:rsid w:val="00A208D0"/>
    <w:rsid w:val="00A24AF2"/>
    <w:rsid w:val="00A3727B"/>
    <w:rsid w:val="00A50112"/>
    <w:rsid w:val="00A509C9"/>
    <w:rsid w:val="00A52520"/>
    <w:rsid w:val="00A53D15"/>
    <w:rsid w:val="00A54E18"/>
    <w:rsid w:val="00A616B6"/>
    <w:rsid w:val="00A62BD0"/>
    <w:rsid w:val="00A65B3A"/>
    <w:rsid w:val="00A678EE"/>
    <w:rsid w:val="00A71091"/>
    <w:rsid w:val="00A746C8"/>
    <w:rsid w:val="00A756B7"/>
    <w:rsid w:val="00A843BF"/>
    <w:rsid w:val="00A84E45"/>
    <w:rsid w:val="00A84FCE"/>
    <w:rsid w:val="00A855A2"/>
    <w:rsid w:val="00A90E7D"/>
    <w:rsid w:val="00A915E5"/>
    <w:rsid w:val="00AA0448"/>
    <w:rsid w:val="00AA0E46"/>
    <w:rsid w:val="00AA33C1"/>
    <w:rsid w:val="00AA37D7"/>
    <w:rsid w:val="00AA5DA3"/>
    <w:rsid w:val="00AA6FE3"/>
    <w:rsid w:val="00AB64E5"/>
    <w:rsid w:val="00AB7845"/>
    <w:rsid w:val="00AC60D5"/>
    <w:rsid w:val="00AC65B7"/>
    <w:rsid w:val="00AE0435"/>
    <w:rsid w:val="00AE3A59"/>
    <w:rsid w:val="00AE50C2"/>
    <w:rsid w:val="00AE6AC7"/>
    <w:rsid w:val="00AE7785"/>
    <w:rsid w:val="00AE7E8E"/>
    <w:rsid w:val="00AF60DE"/>
    <w:rsid w:val="00B03188"/>
    <w:rsid w:val="00B050D8"/>
    <w:rsid w:val="00B061BF"/>
    <w:rsid w:val="00B062DE"/>
    <w:rsid w:val="00B145C4"/>
    <w:rsid w:val="00B1713B"/>
    <w:rsid w:val="00B264E7"/>
    <w:rsid w:val="00B30816"/>
    <w:rsid w:val="00B3355F"/>
    <w:rsid w:val="00B36B80"/>
    <w:rsid w:val="00B41C9C"/>
    <w:rsid w:val="00B422E0"/>
    <w:rsid w:val="00B4352A"/>
    <w:rsid w:val="00B46239"/>
    <w:rsid w:val="00B47D03"/>
    <w:rsid w:val="00B53623"/>
    <w:rsid w:val="00B53982"/>
    <w:rsid w:val="00B562C1"/>
    <w:rsid w:val="00B571D4"/>
    <w:rsid w:val="00B60A50"/>
    <w:rsid w:val="00B61236"/>
    <w:rsid w:val="00B63FA7"/>
    <w:rsid w:val="00B6442F"/>
    <w:rsid w:val="00B65F4E"/>
    <w:rsid w:val="00B72721"/>
    <w:rsid w:val="00B76383"/>
    <w:rsid w:val="00B857A0"/>
    <w:rsid w:val="00B920CD"/>
    <w:rsid w:val="00B934B7"/>
    <w:rsid w:val="00BA0E85"/>
    <w:rsid w:val="00BB0853"/>
    <w:rsid w:val="00BB16BB"/>
    <w:rsid w:val="00BB688B"/>
    <w:rsid w:val="00BB7FFE"/>
    <w:rsid w:val="00BC7FDD"/>
    <w:rsid w:val="00BD719D"/>
    <w:rsid w:val="00BD7D0B"/>
    <w:rsid w:val="00BF2192"/>
    <w:rsid w:val="00BF33A2"/>
    <w:rsid w:val="00BF35DC"/>
    <w:rsid w:val="00BF50F3"/>
    <w:rsid w:val="00BF55BB"/>
    <w:rsid w:val="00C01ABA"/>
    <w:rsid w:val="00C06A94"/>
    <w:rsid w:val="00C06DFF"/>
    <w:rsid w:val="00C114A7"/>
    <w:rsid w:val="00C15AE9"/>
    <w:rsid w:val="00C16359"/>
    <w:rsid w:val="00C17DD6"/>
    <w:rsid w:val="00C2231B"/>
    <w:rsid w:val="00C22FAB"/>
    <w:rsid w:val="00C249F8"/>
    <w:rsid w:val="00C3127F"/>
    <w:rsid w:val="00C37297"/>
    <w:rsid w:val="00C4082D"/>
    <w:rsid w:val="00C53D7C"/>
    <w:rsid w:val="00C678FE"/>
    <w:rsid w:val="00C67CDC"/>
    <w:rsid w:val="00C70414"/>
    <w:rsid w:val="00C71153"/>
    <w:rsid w:val="00C74D5D"/>
    <w:rsid w:val="00C75DF7"/>
    <w:rsid w:val="00C77ED4"/>
    <w:rsid w:val="00C8081E"/>
    <w:rsid w:val="00C80DAC"/>
    <w:rsid w:val="00C81182"/>
    <w:rsid w:val="00C8202C"/>
    <w:rsid w:val="00C85802"/>
    <w:rsid w:val="00C86AC5"/>
    <w:rsid w:val="00C87F79"/>
    <w:rsid w:val="00C920EF"/>
    <w:rsid w:val="00C94075"/>
    <w:rsid w:val="00C967DF"/>
    <w:rsid w:val="00C97DB7"/>
    <w:rsid w:val="00CA1C8B"/>
    <w:rsid w:val="00CA3C9C"/>
    <w:rsid w:val="00CA562B"/>
    <w:rsid w:val="00CA73C6"/>
    <w:rsid w:val="00CB3238"/>
    <w:rsid w:val="00CB6628"/>
    <w:rsid w:val="00CC1B64"/>
    <w:rsid w:val="00CC2406"/>
    <w:rsid w:val="00CC36D0"/>
    <w:rsid w:val="00CC3C9F"/>
    <w:rsid w:val="00CC4B63"/>
    <w:rsid w:val="00CD0B3C"/>
    <w:rsid w:val="00CD1B3C"/>
    <w:rsid w:val="00CD5919"/>
    <w:rsid w:val="00CE0494"/>
    <w:rsid w:val="00CE19B8"/>
    <w:rsid w:val="00CE4964"/>
    <w:rsid w:val="00CE6E7B"/>
    <w:rsid w:val="00CF0161"/>
    <w:rsid w:val="00CF12B8"/>
    <w:rsid w:val="00CF4869"/>
    <w:rsid w:val="00CF4B1D"/>
    <w:rsid w:val="00D005E1"/>
    <w:rsid w:val="00D02921"/>
    <w:rsid w:val="00D03BC4"/>
    <w:rsid w:val="00D04595"/>
    <w:rsid w:val="00D04DBF"/>
    <w:rsid w:val="00D10AF7"/>
    <w:rsid w:val="00D1624F"/>
    <w:rsid w:val="00D221A0"/>
    <w:rsid w:val="00D22221"/>
    <w:rsid w:val="00D25054"/>
    <w:rsid w:val="00D33F52"/>
    <w:rsid w:val="00D3515A"/>
    <w:rsid w:val="00D35FA6"/>
    <w:rsid w:val="00D36D24"/>
    <w:rsid w:val="00D41563"/>
    <w:rsid w:val="00D41A16"/>
    <w:rsid w:val="00D42F41"/>
    <w:rsid w:val="00D43570"/>
    <w:rsid w:val="00D44638"/>
    <w:rsid w:val="00D637B2"/>
    <w:rsid w:val="00D64221"/>
    <w:rsid w:val="00D739F2"/>
    <w:rsid w:val="00D817EE"/>
    <w:rsid w:val="00D9038A"/>
    <w:rsid w:val="00D90741"/>
    <w:rsid w:val="00DA4126"/>
    <w:rsid w:val="00DA71C9"/>
    <w:rsid w:val="00DA75A9"/>
    <w:rsid w:val="00DB01E6"/>
    <w:rsid w:val="00DB16D8"/>
    <w:rsid w:val="00DB2333"/>
    <w:rsid w:val="00DB5228"/>
    <w:rsid w:val="00DB650F"/>
    <w:rsid w:val="00DB7EB8"/>
    <w:rsid w:val="00DC0C66"/>
    <w:rsid w:val="00DC19B8"/>
    <w:rsid w:val="00DD568E"/>
    <w:rsid w:val="00DE50C0"/>
    <w:rsid w:val="00DE5A20"/>
    <w:rsid w:val="00DE6625"/>
    <w:rsid w:val="00DE6E33"/>
    <w:rsid w:val="00DF1324"/>
    <w:rsid w:val="00DF1563"/>
    <w:rsid w:val="00DF2AAC"/>
    <w:rsid w:val="00DF3887"/>
    <w:rsid w:val="00DF6555"/>
    <w:rsid w:val="00E017C0"/>
    <w:rsid w:val="00E027E4"/>
    <w:rsid w:val="00E03DDC"/>
    <w:rsid w:val="00E0776C"/>
    <w:rsid w:val="00E07DD9"/>
    <w:rsid w:val="00E12709"/>
    <w:rsid w:val="00E14C0D"/>
    <w:rsid w:val="00E16D80"/>
    <w:rsid w:val="00E21A70"/>
    <w:rsid w:val="00E21BAF"/>
    <w:rsid w:val="00E234CF"/>
    <w:rsid w:val="00E24A94"/>
    <w:rsid w:val="00E3322E"/>
    <w:rsid w:val="00E37AB3"/>
    <w:rsid w:val="00E40BF7"/>
    <w:rsid w:val="00E456E0"/>
    <w:rsid w:val="00E5158A"/>
    <w:rsid w:val="00E536C9"/>
    <w:rsid w:val="00E61F11"/>
    <w:rsid w:val="00E65715"/>
    <w:rsid w:val="00E70BA5"/>
    <w:rsid w:val="00E71C9C"/>
    <w:rsid w:val="00E736EC"/>
    <w:rsid w:val="00E8027B"/>
    <w:rsid w:val="00E815C7"/>
    <w:rsid w:val="00E83221"/>
    <w:rsid w:val="00E92AAE"/>
    <w:rsid w:val="00E93AAC"/>
    <w:rsid w:val="00E95254"/>
    <w:rsid w:val="00EA0BA8"/>
    <w:rsid w:val="00EA4AE3"/>
    <w:rsid w:val="00EA5067"/>
    <w:rsid w:val="00EA625D"/>
    <w:rsid w:val="00EB132F"/>
    <w:rsid w:val="00EB3469"/>
    <w:rsid w:val="00EB3550"/>
    <w:rsid w:val="00EB73A5"/>
    <w:rsid w:val="00EC1384"/>
    <w:rsid w:val="00EC79AA"/>
    <w:rsid w:val="00ED2B9F"/>
    <w:rsid w:val="00ED35F3"/>
    <w:rsid w:val="00ED4090"/>
    <w:rsid w:val="00EE1DCC"/>
    <w:rsid w:val="00EE1E1F"/>
    <w:rsid w:val="00EF12D1"/>
    <w:rsid w:val="00EF5E51"/>
    <w:rsid w:val="00EF7CAB"/>
    <w:rsid w:val="00F068F2"/>
    <w:rsid w:val="00F10065"/>
    <w:rsid w:val="00F11955"/>
    <w:rsid w:val="00F121AB"/>
    <w:rsid w:val="00F20FFB"/>
    <w:rsid w:val="00F21DA3"/>
    <w:rsid w:val="00F27569"/>
    <w:rsid w:val="00F331E2"/>
    <w:rsid w:val="00F33B7B"/>
    <w:rsid w:val="00F344A3"/>
    <w:rsid w:val="00F349D5"/>
    <w:rsid w:val="00F3511F"/>
    <w:rsid w:val="00F365B8"/>
    <w:rsid w:val="00F40C25"/>
    <w:rsid w:val="00F52337"/>
    <w:rsid w:val="00F62237"/>
    <w:rsid w:val="00F65E9B"/>
    <w:rsid w:val="00F711A9"/>
    <w:rsid w:val="00F734D4"/>
    <w:rsid w:val="00F73AE4"/>
    <w:rsid w:val="00F7517A"/>
    <w:rsid w:val="00F75DA0"/>
    <w:rsid w:val="00F825DF"/>
    <w:rsid w:val="00F8499C"/>
    <w:rsid w:val="00F854C3"/>
    <w:rsid w:val="00F91C80"/>
    <w:rsid w:val="00F9344A"/>
    <w:rsid w:val="00F95FD2"/>
    <w:rsid w:val="00FA22E7"/>
    <w:rsid w:val="00FB08F4"/>
    <w:rsid w:val="00FB0D76"/>
    <w:rsid w:val="00FB121B"/>
    <w:rsid w:val="00FB1C21"/>
    <w:rsid w:val="00FB2C70"/>
    <w:rsid w:val="00FC0B83"/>
    <w:rsid w:val="00FC362B"/>
    <w:rsid w:val="00FC6913"/>
    <w:rsid w:val="00FC7EF1"/>
    <w:rsid w:val="00FD465A"/>
    <w:rsid w:val="00FD4CB9"/>
    <w:rsid w:val="00FE093F"/>
    <w:rsid w:val="00FE2A27"/>
    <w:rsid w:val="00FF141B"/>
    <w:rsid w:val="00FF4C1B"/>
    <w:rsid w:val="00FF61D6"/>
    <w:rsid w:val="00FF7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F64C49"/>
  <w15:chartTrackingRefBased/>
  <w15:docId w15:val="{5C3DE0CD-E207-424F-83FD-439369421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sz w:val="24"/>
        <w:szCs w:val="24"/>
        <w:lang w:val="en-HK" w:eastAsia="zh-CN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2406"/>
    <w:pPr>
      <w:spacing w:after="0" w:line="480" w:lineRule="auto"/>
    </w:pPr>
  </w:style>
  <w:style w:type="paragraph" w:styleId="1">
    <w:name w:val="heading 1"/>
    <w:aliases w:val="文章标题"/>
    <w:basedOn w:val="a"/>
    <w:next w:val="a"/>
    <w:link w:val="10"/>
    <w:uiPriority w:val="9"/>
    <w:qFormat/>
    <w:rsid w:val="00E12709"/>
    <w:pPr>
      <w:keepNext/>
      <w:keepLines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文章标题 字符"/>
    <w:basedOn w:val="a0"/>
    <w:link w:val="1"/>
    <w:uiPriority w:val="9"/>
    <w:rsid w:val="00E12709"/>
    <w:rPr>
      <w:rFonts w:eastAsiaTheme="majorEastAsia" w:cstheme="majorBidi"/>
      <w:b/>
      <w:sz w:val="28"/>
      <w:szCs w:val="32"/>
    </w:rPr>
  </w:style>
  <w:style w:type="paragraph" w:styleId="a3">
    <w:name w:val="Subtitle"/>
    <w:basedOn w:val="a"/>
    <w:next w:val="a"/>
    <w:link w:val="a4"/>
    <w:uiPriority w:val="11"/>
    <w:qFormat/>
    <w:rsid w:val="00DB650F"/>
    <w:pPr>
      <w:numPr>
        <w:ilvl w:val="1"/>
      </w:numPr>
    </w:pPr>
    <w:rPr>
      <w:b/>
      <w:spacing w:val="15"/>
      <w:szCs w:val="22"/>
    </w:rPr>
  </w:style>
  <w:style w:type="character" w:customStyle="1" w:styleId="a4">
    <w:name w:val="副标题 字符"/>
    <w:basedOn w:val="a0"/>
    <w:link w:val="a3"/>
    <w:uiPriority w:val="11"/>
    <w:rsid w:val="00DB650F"/>
    <w:rPr>
      <w:b/>
      <w:spacing w:val="15"/>
      <w:szCs w:val="22"/>
    </w:rPr>
  </w:style>
  <w:style w:type="paragraph" w:styleId="a5">
    <w:name w:val="header"/>
    <w:basedOn w:val="a"/>
    <w:link w:val="a6"/>
    <w:uiPriority w:val="99"/>
    <w:unhideWhenUsed/>
    <w:rsid w:val="00F27569"/>
    <w:pPr>
      <w:tabs>
        <w:tab w:val="center" w:pos="4513"/>
        <w:tab w:val="right" w:pos="9026"/>
      </w:tabs>
      <w:spacing w:line="240" w:lineRule="auto"/>
    </w:pPr>
  </w:style>
  <w:style w:type="character" w:customStyle="1" w:styleId="a6">
    <w:name w:val="页眉 字符"/>
    <w:basedOn w:val="a0"/>
    <w:link w:val="a5"/>
    <w:uiPriority w:val="99"/>
    <w:rsid w:val="00F27569"/>
  </w:style>
  <w:style w:type="paragraph" w:styleId="a7">
    <w:name w:val="footer"/>
    <w:basedOn w:val="a"/>
    <w:link w:val="a8"/>
    <w:uiPriority w:val="99"/>
    <w:unhideWhenUsed/>
    <w:rsid w:val="00F27569"/>
    <w:pPr>
      <w:tabs>
        <w:tab w:val="center" w:pos="4513"/>
        <w:tab w:val="right" w:pos="9026"/>
      </w:tabs>
      <w:spacing w:line="240" w:lineRule="auto"/>
    </w:pPr>
  </w:style>
  <w:style w:type="character" w:customStyle="1" w:styleId="a8">
    <w:name w:val="页脚 字符"/>
    <w:basedOn w:val="a0"/>
    <w:link w:val="a7"/>
    <w:uiPriority w:val="99"/>
    <w:rsid w:val="00F27569"/>
  </w:style>
  <w:style w:type="table" w:styleId="a9">
    <w:name w:val="Table Grid"/>
    <w:basedOn w:val="a1"/>
    <w:uiPriority w:val="39"/>
    <w:rsid w:val="00F275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036728"/>
    <w:pPr>
      <w:spacing w:after="0" w:line="240" w:lineRule="auto"/>
    </w:pPr>
  </w:style>
  <w:style w:type="paragraph" w:styleId="ab">
    <w:name w:val="Balloon Text"/>
    <w:basedOn w:val="a"/>
    <w:link w:val="ac"/>
    <w:uiPriority w:val="99"/>
    <w:semiHidden/>
    <w:unhideWhenUsed/>
    <w:rsid w:val="00533DE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533DE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5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6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2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4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9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9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B4C143-BCA3-423F-BB0A-8373761836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7</TotalTime>
  <Pages>1</Pages>
  <Words>350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jiang Wu</dc:creator>
  <cp:keywords/>
  <dc:description/>
  <cp:lastModifiedBy>Hongjiang Wu</cp:lastModifiedBy>
  <cp:revision>222</cp:revision>
  <dcterms:created xsi:type="dcterms:W3CDTF">2022-06-02T03:17:00Z</dcterms:created>
  <dcterms:modified xsi:type="dcterms:W3CDTF">2023-01-18T09:55:00Z</dcterms:modified>
</cp:coreProperties>
</file>